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-690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43"/>
      </w:tblGrid>
      <w:tr w:rsidR="00CE1DCA" w:rsidRPr="00F31D56" w14:paraId="14BAEE1A" w14:textId="77777777" w:rsidTr="00F1325F">
        <w:trPr>
          <w:trHeight w:hRule="exact" w:val="294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3EE93C4B" w14:textId="212E5E60" w:rsidR="00CE1DCA" w:rsidRDefault="00CE1DCA" w:rsidP="00F1325F">
            <w:pPr>
              <w:spacing w:line="275" w:lineRule="exact"/>
              <w:ind w:left="5"/>
              <w:jc w:val="center"/>
              <w:rPr>
                <w:rFonts w:eastAsia="Arial" w:cs="Arial"/>
                <w:szCs w:val="24"/>
              </w:rPr>
            </w:pPr>
            <w:r>
              <w:rPr>
                <w:rFonts w:cs="Arial"/>
                <w:sz w:val="18"/>
                <w:szCs w:val="18"/>
              </w:rPr>
              <w:br w:type="page"/>
            </w:r>
            <w:bookmarkStart w:id="0" w:name="_Hlk505956432"/>
            <w:r w:rsidR="001657DB" w:rsidRPr="001657DB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1657DB" w:rsidRPr="001657DB">
              <w:rPr>
                <w:rFonts w:eastAsia="Arial" w:cs="Arial"/>
                <w:b/>
                <w:bCs/>
                <w:szCs w:val="24"/>
              </w:rPr>
              <w:t>Miltefosine Safety Monitoring Form</w:t>
            </w:r>
          </w:p>
        </w:tc>
      </w:tr>
    </w:tbl>
    <w:tbl>
      <w:tblPr>
        <w:tblpPr w:leftFromText="141" w:rightFromText="141" w:vertAnchor="text" w:horzAnchor="margin" w:tblpY="-262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43"/>
      </w:tblGrid>
      <w:tr w:rsidR="00F1325F" w:rsidRPr="00F31D56" w14:paraId="30EFB7CA" w14:textId="77777777" w:rsidTr="00F1325F">
        <w:trPr>
          <w:trHeight w:hRule="exact" w:val="1618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0207491B" w14:textId="77777777" w:rsidR="00F1325F" w:rsidRPr="004141E2" w:rsidRDefault="00F1325F" w:rsidP="00F1325F">
            <w:pPr>
              <w:spacing w:line="275" w:lineRule="exact"/>
              <w:ind w:left="5"/>
              <w:jc w:val="center"/>
              <w:rPr>
                <w:rFonts w:eastAsia="Arial" w:cs="Arial"/>
                <w:b/>
                <w:bCs/>
                <w:position w:val="-1"/>
                <w:sz w:val="20"/>
              </w:rPr>
            </w:pPr>
            <w:bookmarkStart w:id="1" w:name="_Hlk505956548"/>
            <w:bookmarkEnd w:id="0"/>
          </w:p>
          <w:p w14:paraId="6C8C2F4D" w14:textId="68D2FD43" w:rsidR="00F1325F" w:rsidRPr="004141E2" w:rsidRDefault="001657DB" w:rsidP="00F1325F">
            <w:pPr>
              <w:rPr>
                <w:rFonts w:eastAsia="Arial" w:cs="Arial"/>
                <w:sz w:val="20"/>
              </w:rPr>
            </w:pPr>
            <w:r w:rsidRPr="001657DB">
              <w:rPr>
                <w:rFonts w:eastAsia="Arial" w:cs="Arial"/>
                <w:b/>
                <w:bCs/>
                <w:spacing w:val="1"/>
                <w:sz w:val="20"/>
              </w:rPr>
              <w:t>Name</w:t>
            </w:r>
            <w:r w:rsidR="00F1325F" w:rsidRPr="004141E2">
              <w:rPr>
                <w:rFonts w:eastAsia="Arial" w:cs="Arial"/>
                <w:b/>
                <w:bCs/>
                <w:spacing w:val="1"/>
                <w:sz w:val="20"/>
              </w:rPr>
              <w:t xml:space="preserve">: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</w:t>
            </w:r>
          </w:p>
          <w:p w14:paraId="58FF9A67" w14:textId="77777777" w:rsidR="00F1325F" w:rsidRPr="004141E2" w:rsidRDefault="00F1325F" w:rsidP="00F1325F">
            <w:pPr>
              <w:spacing w:line="224" w:lineRule="exact"/>
              <w:ind w:right="267"/>
              <w:rPr>
                <w:rFonts w:eastAsia="Arial" w:cs="Arial"/>
                <w:w w:val="99"/>
                <w:sz w:val="20"/>
              </w:rPr>
            </w:pPr>
            <w:r w:rsidRPr="004141E2">
              <w:rPr>
                <w:rFonts w:eastAsia="Arial" w:cs="Arial"/>
                <w:w w:val="99"/>
                <w:sz w:val="20"/>
              </w:rPr>
              <w:t xml:space="preserve">                               </w:t>
            </w:r>
          </w:p>
          <w:p w14:paraId="266C386C" w14:textId="26BAA061" w:rsidR="00F1325F" w:rsidRPr="00CF6E21" w:rsidRDefault="001657DB" w:rsidP="00F1325F">
            <w:pPr>
              <w:rPr>
                <w:rFonts w:eastAsia="Arial" w:cs="Arial"/>
                <w:sz w:val="20"/>
              </w:rPr>
            </w:pPr>
            <w:r w:rsidRPr="00CF6E21">
              <w:rPr>
                <w:rFonts w:eastAsia="Arial" w:cs="Arial"/>
                <w:b/>
                <w:bCs/>
                <w:sz w:val="20"/>
              </w:rPr>
              <w:t>Date of birth</w:t>
            </w:r>
            <w:r w:rsidR="00F1325F" w:rsidRPr="00CF6E21">
              <w:rPr>
                <w:rFonts w:eastAsia="Arial" w:cs="Arial"/>
                <w:sz w:val="20"/>
              </w:rPr>
              <w:t>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 xml:space="preserve">|      </w:t>
            </w:r>
            <w:r w:rsidRPr="00CF6E21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CF6E21">
              <w:rPr>
                <w:rFonts w:eastAsia="Arial" w:cs="Arial"/>
                <w:b/>
                <w:bCs/>
                <w:sz w:val="20"/>
              </w:rPr>
              <w:t>Gender</w:t>
            </w:r>
            <w:r w:rsidR="00F1325F" w:rsidRPr="00CF6E21">
              <w:rPr>
                <w:rFonts w:eastAsia="Arial" w:cs="Arial"/>
                <w:sz w:val="20"/>
              </w:rPr>
              <w:t xml:space="preserve"> 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>|</w:t>
            </w:r>
            <w:r w:rsidRPr="00CF6E21">
              <w:rPr>
                <w:rFonts w:eastAsia="Arial" w:cs="Arial"/>
                <w:sz w:val="20"/>
              </w:rPr>
              <w:t>female</w:t>
            </w:r>
            <w:r w:rsidR="00F1325F" w:rsidRPr="00CF6E21">
              <w:rPr>
                <w:rFonts w:eastAsia="Arial" w:cs="Arial"/>
                <w:sz w:val="20"/>
              </w:rPr>
              <w:t xml:space="preserve">  |_</w:t>
            </w:r>
            <w:r w:rsidR="00F1325F" w:rsidRPr="00CF6E21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CF6E21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CF6E21">
              <w:rPr>
                <w:rFonts w:eastAsia="Arial" w:cs="Arial"/>
                <w:sz w:val="20"/>
              </w:rPr>
              <w:t xml:space="preserve">| </w:t>
            </w:r>
            <w:r w:rsidRPr="00CF6E21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CF6E21">
              <w:rPr>
                <w:rFonts w:eastAsia="Arial" w:cs="Arial"/>
                <w:sz w:val="20"/>
              </w:rPr>
              <w:t xml:space="preserve">male </w:t>
            </w:r>
          </w:p>
          <w:p w14:paraId="33D81DFB" w14:textId="77777777" w:rsidR="001657DB" w:rsidRPr="00CF6E21" w:rsidRDefault="001657DB" w:rsidP="00F1325F">
            <w:pPr>
              <w:rPr>
                <w:rFonts w:eastAsia="Arial" w:cs="Arial"/>
                <w:sz w:val="20"/>
              </w:rPr>
            </w:pPr>
          </w:p>
          <w:p w14:paraId="20BD444E" w14:textId="67829038" w:rsidR="00F1325F" w:rsidRPr="001657DB" w:rsidRDefault="001657DB" w:rsidP="00F1325F">
            <w:pPr>
              <w:rPr>
                <w:b/>
                <w:bCs/>
                <w:sz w:val="20"/>
              </w:rPr>
            </w:pPr>
            <w:r w:rsidRPr="001657DB">
              <w:rPr>
                <w:b/>
                <w:bCs/>
                <w:sz w:val="20"/>
              </w:rPr>
              <w:t>Mother’s name</w:t>
            </w:r>
            <w:r w:rsidR="00F1325F" w:rsidRPr="004141E2">
              <w:rPr>
                <w:b/>
                <w:bCs/>
                <w:sz w:val="20"/>
              </w:rPr>
              <w:t>:</w:t>
            </w:r>
            <w:r w:rsidR="00F1325F" w:rsidRPr="004141E2">
              <w:rPr>
                <w:sz w:val="2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_</w:t>
            </w:r>
            <w:r w:rsidR="00F1325F" w:rsidRPr="004141E2">
              <w:rPr>
                <w:rFonts w:eastAsia="Arial" w:cs="Arial"/>
                <w:sz w:val="20"/>
                <w:u w:val="single" w:color="000000"/>
              </w:rPr>
              <w:t xml:space="preserve">  </w:t>
            </w:r>
            <w:r w:rsidR="00F1325F" w:rsidRPr="004141E2">
              <w:rPr>
                <w:rFonts w:eastAsia="Arial" w:cs="Arial"/>
                <w:spacing w:val="53"/>
                <w:sz w:val="20"/>
                <w:u w:val="single" w:color="000000"/>
              </w:rPr>
              <w:t xml:space="preserve"> </w:t>
            </w:r>
            <w:r w:rsidR="00F1325F" w:rsidRPr="004141E2">
              <w:rPr>
                <w:rFonts w:eastAsia="Arial" w:cs="Arial"/>
                <w:sz w:val="20"/>
              </w:rPr>
              <w:t>|</w:t>
            </w:r>
          </w:p>
          <w:p w14:paraId="17F2193D" w14:textId="77777777" w:rsidR="00F1325F" w:rsidRDefault="00F1325F" w:rsidP="00F1325F">
            <w:pPr>
              <w:rPr>
                <w:rFonts w:eastAsia="Arial" w:cs="Arial"/>
                <w:sz w:val="20"/>
              </w:rPr>
            </w:pPr>
          </w:p>
          <w:p w14:paraId="3DBEF5C7" w14:textId="77777777" w:rsidR="00F1325F" w:rsidRDefault="00F1325F" w:rsidP="00F1325F">
            <w:pPr>
              <w:rPr>
                <w:rFonts w:eastAsia="Arial" w:cs="Arial"/>
                <w:sz w:val="20"/>
              </w:rPr>
            </w:pPr>
          </w:p>
          <w:p w14:paraId="61E7AB1B" w14:textId="77777777" w:rsidR="00F1325F" w:rsidRDefault="00F1325F" w:rsidP="00F1325F">
            <w:pPr>
              <w:rPr>
                <w:rFonts w:eastAsia="Arial" w:cs="Arial"/>
                <w:sz w:val="20"/>
              </w:rPr>
            </w:pPr>
          </w:p>
          <w:p w14:paraId="0F9C2685" w14:textId="77777777" w:rsidR="00F1325F" w:rsidRPr="00B80559" w:rsidRDefault="00F1325F" w:rsidP="00F1325F">
            <w:pPr>
              <w:spacing w:line="224" w:lineRule="exact"/>
              <w:ind w:right="267"/>
              <w:rPr>
                <w:rFonts w:eastAsia="Arial" w:cs="Arial"/>
                <w:sz w:val="20"/>
              </w:rPr>
            </w:pPr>
          </w:p>
          <w:p w14:paraId="747E6B85" w14:textId="77777777" w:rsidR="00F1325F" w:rsidRDefault="00F1325F" w:rsidP="00F1325F">
            <w:pPr>
              <w:spacing w:line="275" w:lineRule="exact"/>
              <w:ind w:left="5"/>
              <w:jc w:val="center"/>
              <w:rPr>
                <w:rFonts w:eastAsia="Arial" w:cs="Arial"/>
                <w:szCs w:val="24"/>
              </w:rPr>
            </w:pPr>
          </w:p>
        </w:tc>
      </w:tr>
      <w:bookmarkEnd w:id="1"/>
    </w:tbl>
    <w:p w14:paraId="624D21A7" w14:textId="77777777" w:rsidR="00CE1DCA" w:rsidRDefault="00CE1DCA" w:rsidP="00B32E71">
      <w:pPr>
        <w:rPr>
          <w:rFonts w:cs="Arial"/>
          <w:sz w:val="18"/>
          <w:szCs w:val="18"/>
        </w:rPr>
      </w:pPr>
    </w:p>
    <w:tbl>
      <w:tblPr>
        <w:tblpPr w:leftFromText="141" w:rightFromText="141" w:vertAnchor="text" w:horzAnchor="margin" w:tblpY="61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43"/>
      </w:tblGrid>
      <w:tr w:rsidR="002E769C" w:rsidRPr="00E10EF5" w14:paraId="073EBA26" w14:textId="77777777" w:rsidTr="2EF915EB">
        <w:trPr>
          <w:trHeight w:hRule="exact" w:val="299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5C00014C" w14:textId="1B8AC1E4" w:rsidR="002E769C" w:rsidRPr="00E10EF5" w:rsidRDefault="001657DB" w:rsidP="00AB3FD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657DB">
              <w:rPr>
                <w:rFonts w:cs="Arial"/>
                <w:b/>
                <w:bCs/>
                <w:sz w:val="18"/>
                <w:szCs w:val="18"/>
              </w:rPr>
              <w:t>Information about the treatment</w:t>
            </w:r>
          </w:p>
        </w:tc>
      </w:tr>
      <w:tr w:rsidR="002E769C" w:rsidRPr="00CF6E21" w14:paraId="06F19D9F" w14:textId="77777777" w:rsidTr="2EF915EB">
        <w:trPr>
          <w:trHeight w:hRule="exact" w:val="1415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EE77017" w14:textId="289A212F" w:rsidR="001657DB" w:rsidRPr="00CF6E21" w:rsidRDefault="001657DB" w:rsidP="6CF71F09">
            <w:pPr>
              <w:rPr>
                <w:rFonts w:eastAsia="Arial" w:cs="Arial"/>
                <w:sz w:val="20"/>
                <w:lang w:val="en-GB"/>
              </w:rPr>
            </w:pPr>
            <w:r w:rsidRPr="00CF6E21">
              <w:rPr>
                <w:rFonts w:eastAsia="Arial" w:cs="Arial"/>
                <w:b/>
                <w:bCs/>
                <w:sz w:val="20"/>
                <w:lang w:val="en-GB"/>
              </w:rPr>
              <w:t xml:space="preserve">Dosage   </w:t>
            </w:r>
            <w:r w:rsidRPr="00CF6E21">
              <w:rPr>
                <w:rFonts w:eastAsia="Arial" w:cs="Arial"/>
                <w:sz w:val="20"/>
                <w:lang w:val="en-GB"/>
              </w:rPr>
              <w:t>(   ) 50 mg every 8 hours (  ) 50 mg every 12 hours</w:t>
            </w:r>
          </w:p>
          <w:p w14:paraId="5FC563CF" w14:textId="77777777" w:rsidR="001657DB" w:rsidRDefault="001657DB" w:rsidP="002376BC">
            <w:pPr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</w:p>
          <w:p w14:paraId="728814C1" w14:textId="698BD659" w:rsidR="001657DB" w:rsidRPr="001657DB" w:rsidRDefault="001657DB" w:rsidP="001657DB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1657DB">
              <w:rPr>
                <w:rFonts w:cs="Arial"/>
                <w:b/>
                <w:bCs/>
                <w:sz w:val="18"/>
                <w:szCs w:val="18"/>
                <w:lang w:val="en-US"/>
              </w:rPr>
              <w:t>Starting date ________   End date _________</w:t>
            </w:r>
          </w:p>
          <w:p w14:paraId="1A39BE93" w14:textId="3450CAFF" w:rsidR="007A3688" w:rsidRPr="001657DB" w:rsidRDefault="007A3688" w:rsidP="00AB3FD5">
            <w:pPr>
              <w:rPr>
                <w:rFonts w:eastAsia="Arial" w:cs="Arial"/>
                <w:sz w:val="20"/>
                <w:lang w:val="en-US"/>
              </w:rPr>
            </w:pPr>
          </w:p>
          <w:p w14:paraId="42AF5C16" w14:textId="77777777" w:rsidR="001657DB" w:rsidRPr="00CF6E21" w:rsidRDefault="001657DB" w:rsidP="2EF915EB">
            <w:pPr>
              <w:rPr>
                <w:rFonts w:eastAsia="Arial" w:cs="Arial"/>
                <w:b/>
                <w:bCs/>
                <w:sz w:val="18"/>
                <w:szCs w:val="18"/>
                <w:lang w:val="en-GB"/>
              </w:rPr>
            </w:pPr>
            <w:r w:rsidRPr="00CF6E21">
              <w:rPr>
                <w:rFonts w:eastAsia="Arial" w:cs="Arial"/>
                <w:b/>
                <w:bCs/>
                <w:sz w:val="18"/>
                <w:szCs w:val="18"/>
                <w:lang w:val="en-GB"/>
              </w:rPr>
              <w:t xml:space="preserve">Early discontinuation   </w:t>
            </w:r>
            <w:r w:rsidRPr="00CF6E21">
              <w:rPr>
                <w:rFonts w:eastAsia="Arial" w:cs="Arial"/>
                <w:sz w:val="18"/>
                <w:szCs w:val="18"/>
                <w:lang w:val="en-GB"/>
              </w:rPr>
              <w:t>(  ) Yes   (  ) No</w:t>
            </w:r>
          </w:p>
          <w:p w14:paraId="2AC64F1F" w14:textId="4CF49F99" w:rsidR="001657DB" w:rsidRPr="001657DB" w:rsidRDefault="001657DB" w:rsidP="001657DB">
            <w:pPr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1657DB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Discontinuation cause </w:t>
            </w:r>
            <w:r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57DB">
              <w:rPr>
                <w:rFonts w:eastAsia="Arial" w:cs="Arial"/>
                <w:sz w:val="18"/>
                <w:szCs w:val="18"/>
                <w:lang w:val="en-US"/>
              </w:rPr>
              <w:t>(  ) adverse effects  (  ) pregnancy    (  ) patient’s choice</w:t>
            </w:r>
          </w:p>
          <w:p w14:paraId="5C7FFCBA" w14:textId="7246A091" w:rsidR="00F1325F" w:rsidRPr="001657DB" w:rsidRDefault="00F1325F" w:rsidP="00AB3FD5">
            <w:pPr>
              <w:rPr>
                <w:rFonts w:eastAsia="Arial" w:cs="Arial"/>
                <w:sz w:val="20"/>
                <w:lang w:val="en-US"/>
              </w:rPr>
            </w:pPr>
          </w:p>
          <w:p w14:paraId="4F9F4FCF" w14:textId="77777777" w:rsidR="007A3688" w:rsidRPr="001657DB" w:rsidRDefault="007A3688" w:rsidP="00AB3FD5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  <w:p w14:paraId="6F28AFEA" w14:textId="29AD8060" w:rsidR="007A3688" w:rsidRPr="001657DB" w:rsidRDefault="007A3688" w:rsidP="00AB3FD5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1657DB">
              <w:rPr>
                <w:lang w:val="en-US"/>
              </w:rPr>
              <w:t xml:space="preserve"> </w:t>
            </w:r>
          </w:p>
        </w:tc>
      </w:tr>
    </w:tbl>
    <w:p w14:paraId="529591E3" w14:textId="77777777" w:rsidR="006A51BE" w:rsidRPr="001657DB" w:rsidRDefault="006A51BE" w:rsidP="00E10EF5">
      <w:pPr>
        <w:rPr>
          <w:rFonts w:cs="Arial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61"/>
        <w:tblW w:w="5017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76"/>
      </w:tblGrid>
      <w:tr w:rsidR="00EB3E83" w:rsidRPr="00E10EF5" w14:paraId="383024F0" w14:textId="77777777" w:rsidTr="52A46FA1">
        <w:trPr>
          <w:trHeight w:hRule="exact" w:val="290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5637DD43" w14:textId="2E678177" w:rsidR="00EB3E83" w:rsidRPr="00E10EF5" w:rsidRDefault="001657DB" w:rsidP="00EB3E83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bookmarkStart w:id="2" w:name="_Hlk62558539"/>
            <w:r w:rsidRPr="001657DB">
              <w:rPr>
                <w:rFonts w:cs="Arial"/>
                <w:b/>
                <w:bCs/>
                <w:sz w:val="18"/>
                <w:szCs w:val="18"/>
              </w:rPr>
              <w:t>Clinical information</w:t>
            </w:r>
          </w:p>
        </w:tc>
      </w:tr>
      <w:tr w:rsidR="002E769C" w:rsidRPr="00E10EF5" w14:paraId="52BAD6E1" w14:textId="77777777" w:rsidTr="52A46FA1">
        <w:trPr>
          <w:trHeight w:hRule="exact" w:val="568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06A07BB" w14:textId="77777777" w:rsidR="001657DB" w:rsidRPr="00CF6E21" w:rsidRDefault="001657DB" w:rsidP="2EF915EB">
            <w:pPr>
              <w:rPr>
                <w:rFonts w:cs="Arial"/>
                <w:sz w:val="18"/>
                <w:szCs w:val="18"/>
                <w:lang w:val="en-GB"/>
              </w:rPr>
            </w:pPr>
            <w:r w:rsidRPr="00CF6E21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Clinical form:  </w:t>
            </w:r>
            <w:r w:rsidRPr="00CF6E21">
              <w:rPr>
                <w:rFonts w:cs="Arial"/>
                <w:sz w:val="18"/>
                <w:szCs w:val="18"/>
                <w:lang w:val="en-GB"/>
              </w:rPr>
              <w:t xml:space="preserve">(  )  CL </w:t>
            </w:r>
            <w:r w:rsidRPr="00CF6E21">
              <w:rPr>
                <w:rFonts w:ascii="Cambria Math" w:hAnsi="Cambria Math" w:cs="Cambria Math"/>
                <w:sz w:val="18"/>
                <w:szCs w:val="18"/>
                <w:lang w:val="en-GB"/>
              </w:rPr>
              <w:t>≦</w:t>
            </w:r>
            <w:r w:rsidRPr="00CF6E21">
              <w:rPr>
                <w:rFonts w:cs="Arial"/>
                <w:sz w:val="18"/>
                <w:szCs w:val="18"/>
                <w:lang w:val="en-GB"/>
              </w:rPr>
              <w:t xml:space="preserve"> 3 lesions   (   ) CL 3-6 lesions  (  ) &gt;6 lesions</w:t>
            </w:r>
          </w:p>
          <w:p w14:paraId="2EB78AEB" w14:textId="77777777" w:rsidR="001657DB" w:rsidRPr="001657DB" w:rsidRDefault="001657DB" w:rsidP="001657DB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  <w:lang w:val="en-US"/>
              </w:rPr>
              <w:t>                       </w:t>
            </w:r>
            <w:r w:rsidRPr="001657DB">
              <w:rPr>
                <w:rFonts w:cs="Arial"/>
                <w:sz w:val="18"/>
                <w:szCs w:val="18"/>
              </w:rPr>
              <w:t>(  ) cutaneous-mucosal    (   ) ML</w:t>
            </w:r>
          </w:p>
          <w:p w14:paraId="2489BA3F" w14:textId="4A53156E" w:rsidR="002E769C" w:rsidRPr="002E769C" w:rsidRDefault="002E769C" w:rsidP="00EB3E83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EB3E83" w:rsidRPr="00CF6E21" w14:paraId="39894098" w14:textId="77777777" w:rsidTr="52A46FA1">
        <w:trPr>
          <w:trHeight w:hRule="exact" w:val="1021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10D3A33" w14:textId="77777777" w:rsidR="001657DB" w:rsidRPr="00CF6E21" w:rsidRDefault="001657DB" w:rsidP="2EF915EB">
            <w:pPr>
              <w:rPr>
                <w:rFonts w:cs="Arial"/>
                <w:sz w:val="18"/>
                <w:szCs w:val="18"/>
                <w:lang w:val="en-GB"/>
              </w:rPr>
            </w:pPr>
            <w:r w:rsidRPr="00CF6E21">
              <w:rPr>
                <w:rFonts w:cs="Arial"/>
                <w:b/>
                <w:bCs/>
                <w:sz w:val="18"/>
                <w:szCs w:val="18"/>
                <w:lang w:val="en-GB"/>
              </w:rPr>
              <w:t>Comorbidities</w:t>
            </w:r>
            <w:r w:rsidRPr="00CF6E21">
              <w:rPr>
                <w:rFonts w:cs="Arial"/>
                <w:sz w:val="18"/>
                <w:szCs w:val="18"/>
                <w:lang w:val="en-GB"/>
              </w:rPr>
              <w:t xml:space="preserve"> (   ) Yes  (   ) No</w:t>
            </w:r>
          </w:p>
          <w:p w14:paraId="754AC7CC" w14:textId="32E7F9DF" w:rsidR="001657DB" w:rsidRPr="00CF6E21" w:rsidRDefault="001657DB" w:rsidP="2EF915EB">
            <w:pPr>
              <w:rPr>
                <w:rFonts w:cs="Arial"/>
                <w:sz w:val="18"/>
                <w:szCs w:val="18"/>
                <w:lang w:val="en-GB"/>
              </w:rPr>
            </w:pPr>
            <w:r w:rsidRPr="00CF6E21">
              <w:rPr>
                <w:rFonts w:cs="Arial"/>
                <w:sz w:val="18"/>
                <w:szCs w:val="18"/>
                <w:lang w:val="en-GB"/>
              </w:rPr>
              <w:t>(  ) Arterial hypertension            (  ) Diabetes Mellitus                             (   ) Other _________________</w:t>
            </w:r>
          </w:p>
          <w:p w14:paraId="3651425C" w14:textId="6C7107E8" w:rsidR="001657DB" w:rsidRPr="001657DB" w:rsidRDefault="001657DB" w:rsidP="001657DB">
            <w:pPr>
              <w:rPr>
                <w:rFonts w:cs="Arial"/>
                <w:sz w:val="18"/>
                <w:szCs w:val="18"/>
                <w:lang w:val="en-US"/>
              </w:rPr>
            </w:pPr>
            <w:r w:rsidRPr="52A46FA1">
              <w:rPr>
                <w:rFonts w:cs="Arial"/>
                <w:sz w:val="18"/>
                <w:szCs w:val="18"/>
                <w:lang w:val="en-US"/>
              </w:rPr>
              <w:t xml:space="preserve">(  ) Kidney disease                    </w:t>
            </w:r>
            <w:r w:rsidR="00CF6E21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52A46FA1">
              <w:rPr>
                <w:rFonts w:cs="Arial"/>
                <w:sz w:val="18"/>
                <w:szCs w:val="18"/>
                <w:lang w:val="en-US"/>
              </w:rPr>
              <w:t>(  ) Heart disease</w:t>
            </w:r>
          </w:p>
          <w:p w14:paraId="49CA8185" w14:textId="60A68ECC" w:rsidR="001657DB" w:rsidRPr="00CF6E21" w:rsidRDefault="001657DB" w:rsidP="2EF915EB">
            <w:pPr>
              <w:rPr>
                <w:rFonts w:cs="Arial"/>
                <w:sz w:val="18"/>
                <w:szCs w:val="18"/>
                <w:lang w:val="en-GB"/>
              </w:rPr>
            </w:pPr>
            <w:r w:rsidRPr="00CF6E21">
              <w:rPr>
                <w:rFonts w:cs="Arial"/>
                <w:sz w:val="18"/>
                <w:szCs w:val="18"/>
                <w:lang w:val="en-GB"/>
              </w:rPr>
              <w:t>(  ) Liver disease                        (  ) Immunosuppression</w:t>
            </w:r>
          </w:p>
          <w:p w14:paraId="0B3840C0" w14:textId="77777777" w:rsidR="00EB3E83" w:rsidRPr="001657DB" w:rsidRDefault="00EB3E83" w:rsidP="00EB3E8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  <w:p w14:paraId="0818C6A4" w14:textId="77777777" w:rsidR="00EB3E83" w:rsidRPr="001657DB" w:rsidRDefault="00EB3E83" w:rsidP="00EB3E83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464068" w:rsidRPr="00E10EF5" w14:paraId="578CECFE" w14:textId="77777777" w:rsidTr="52A46FA1">
        <w:trPr>
          <w:trHeight w:hRule="exact" w:val="252"/>
        </w:trPr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299BC2CD" w14:textId="0B6AB72F" w:rsidR="00464068" w:rsidRDefault="001657DB" w:rsidP="00464068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657DB">
              <w:rPr>
                <w:rFonts w:cs="Arial"/>
                <w:b/>
                <w:bCs/>
                <w:sz w:val="18"/>
                <w:szCs w:val="18"/>
              </w:rPr>
              <w:t>Contraceptive Method: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______________________ + _____________________________</w:t>
            </w:r>
          </w:p>
        </w:tc>
      </w:tr>
      <w:bookmarkEnd w:id="2"/>
    </w:tbl>
    <w:p w14:paraId="6E89302B" w14:textId="77777777" w:rsidR="00C02B07" w:rsidRDefault="00C02B07" w:rsidP="00F1325F">
      <w:p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b/>
          <w:color w:val="000000"/>
          <w:sz w:val="18"/>
          <w:szCs w:val="18"/>
        </w:rPr>
      </w:pPr>
    </w:p>
    <w:tbl>
      <w:tblPr>
        <w:tblStyle w:val="Tabelacomgrade"/>
        <w:tblpPr w:leftFromText="141" w:rightFromText="141" w:vertAnchor="text" w:horzAnchor="margin" w:tblpY="70"/>
        <w:tblW w:w="9860" w:type="dxa"/>
        <w:tblLook w:val="04A0" w:firstRow="1" w:lastRow="0" w:firstColumn="1" w:lastColumn="0" w:noHBand="0" w:noVBand="1"/>
      </w:tblPr>
      <w:tblGrid>
        <w:gridCol w:w="1304"/>
        <w:gridCol w:w="1711"/>
        <w:gridCol w:w="1711"/>
        <w:gridCol w:w="1711"/>
        <w:gridCol w:w="1711"/>
        <w:gridCol w:w="1712"/>
      </w:tblGrid>
      <w:tr w:rsidR="00C02B07" w14:paraId="20B9CB0C" w14:textId="77777777" w:rsidTr="00C02B07">
        <w:trPr>
          <w:trHeight w:val="161"/>
        </w:trPr>
        <w:tc>
          <w:tcPr>
            <w:tcW w:w="9860" w:type="dxa"/>
            <w:gridSpan w:val="6"/>
            <w:shd w:val="clear" w:color="auto" w:fill="BFBFBF" w:themeFill="background1" w:themeFillShade="BF"/>
          </w:tcPr>
          <w:p w14:paraId="1AAE031A" w14:textId="0A74AF9D" w:rsidR="00C02B07" w:rsidRDefault="001657DB" w:rsidP="00C02B07">
            <w:pPr>
              <w:jc w:val="center"/>
            </w:pPr>
            <w:r w:rsidRPr="001657DB">
              <w:rPr>
                <w:rFonts w:cs="Arial"/>
                <w:b/>
                <w:bCs/>
                <w:sz w:val="18"/>
                <w:szCs w:val="18"/>
              </w:rPr>
              <w:t>Clinical and Laboratory Evaluation</w:t>
            </w:r>
          </w:p>
        </w:tc>
      </w:tr>
      <w:tr w:rsidR="00C02B07" w14:paraId="4338A1CC" w14:textId="77777777" w:rsidTr="00C02B07">
        <w:trPr>
          <w:trHeight w:val="348"/>
        </w:trPr>
        <w:tc>
          <w:tcPr>
            <w:tcW w:w="1304" w:type="dxa"/>
            <w:shd w:val="clear" w:color="auto" w:fill="BFBFBF" w:themeFill="background1" w:themeFillShade="BF"/>
          </w:tcPr>
          <w:p w14:paraId="12AF5398" w14:textId="0A508CF9" w:rsidR="00C02B07" w:rsidRDefault="001657DB" w:rsidP="00C02B07">
            <w:r w:rsidRPr="001657DB">
              <w:rPr>
                <w:rFonts w:cs="Arial"/>
                <w:b/>
                <w:sz w:val="18"/>
                <w:szCs w:val="18"/>
              </w:rPr>
              <w:t>Test     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14:paraId="6B26A597" w14:textId="0315BB96" w:rsidR="00C02B07" w:rsidRPr="002376BC" w:rsidRDefault="001657DB" w:rsidP="00C02B07">
            <w:pPr>
              <w:rPr>
                <w:rFonts w:cs="Arial"/>
                <w:b/>
                <w:sz w:val="18"/>
                <w:szCs w:val="18"/>
              </w:rPr>
            </w:pPr>
            <w:r w:rsidRPr="001657DB">
              <w:rPr>
                <w:rFonts w:cs="Arial"/>
                <w:b/>
                <w:sz w:val="18"/>
                <w:szCs w:val="18"/>
              </w:rPr>
              <w:t> </w:t>
            </w:r>
            <w:r>
              <w:rPr>
                <w:rFonts w:cs="Arial"/>
                <w:b/>
                <w:sz w:val="18"/>
                <w:szCs w:val="18"/>
              </w:rPr>
              <w:t>B</w:t>
            </w:r>
            <w:r w:rsidRPr="001657DB">
              <w:rPr>
                <w:rFonts w:cs="Arial"/>
                <w:b/>
                <w:sz w:val="18"/>
                <w:szCs w:val="18"/>
              </w:rPr>
              <w:t>aseline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14:paraId="44AB749C" w14:textId="0EAF4370" w:rsidR="00C02B07" w:rsidRPr="00464068" w:rsidRDefault="001657DB" w:rsidP="00C02B07">
            <w:pPr>
              <w:rPr>
                <w:b/>
                <w:bCs/>
                <w:sz w:val="20"/>
              </w:rPr>
            </w:pPr>
            <w:r w:rsidRPr="001657DB">
              <w:rPr>
                <w:b/>
                <w:bCs/>
                <w:sz w:val="20"/>
              </w:rPr>
              <w:t>7th-10th day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14:paraId="00A56E1A" w14:textId="353AC68C" w:rsidR="00C02B07" w:rsidRPr="00464068" w:rsidRDefault="001657DB" w:rsidP="00C02B07">
            <w:pPr>
              <w:rPr>
                <w:b/>
                <w:bCs/>
                <w:sz w:val="20"/>
              </w:rPr>
            </w:pPr>
            <w:r w:rsidRPr="001657DB">
              <w:rPr>
                <w:b/>
                <w:bCs/>
                <w:sz w:val="20"/>
              </w:rPr>
              <w:t>15th-18th day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14:paraId="657D7E5C" w14:textId="7209EB08" w:rsidR="00C02B07" w:rsidRPr="00464068" w:rsidRDefault="001657DB" w:rsidP="00C02B07">
            <w:pPr>
              <w:rPr>
                <w:b/>
                <w:bCs/>
                <w:sz w:val="20"/>
              </w:rPr>
            </w:pPr>
            <w:r w:rsidRPr="001657DB">
              <w:rPr>
                <w:b/>
                <w:bCs/>
                <w:sz w:val="20"/>
              </w:rPr>
              <w:t>21st-24th day   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1A6581FE" w14:textId="6B51FA64" w:rsidR="00C02B07" w:rsidRPr="00464068" w:rsidRDefault="00C01F84" w:rsidP="00C02B0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Extra __/__/__ </w:t>
            </w:r>
          </w:p>
        </w:tc>
      </w:tr>
      <w:tr w:rsidR="00C02B07" w14:paraId="17625EA3" w14:textId="77777777" w:rsidTr="00C02B07">
        <w:trPr>
          <w:trHeight w:val="348"/>
        </w:trPr>
        <w:tc>
          <w:tcPr>
            <w:tcW w:w="1304" w:type="dxa"/>
            <w:vAlign w:val="center"/>
          </w:tcPr>
          <w:p w14:paraId="6EA3F59C" w14:textId="4E125C49" w:rsidR="00C02B07" w:rsidRDefault="001657DB" w:rsidP="00C02B07">
            <w:r w:rsidRPr="001657DB">
              <w:rPr>
                <w:rFonts w:cs="Arial"/>
                <w:sz w:val="18"/>
                <w:szCs w:val="18"/>
              </w:rPr>
              <w:t>Urea</w:t>
            </w:r>
          </w:p>
        </w:tc>
        <w:tc>
          <w:tcPr>
            <w:tcW w:w="1711" w:type="dxa"/>
          </w:tcPr>
          <w:p w14:paraId="23124E1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04AC24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 mg/dL</w:t>
            </w:r>
          </w:p>
        </w:tc>
        <w:tc>
          <w:tcPr>
            <w:tcW w:w="1711" w:type="dxa"/>
          </w:tcPr>
          <w:p w14:paraId="1F0B727D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533D957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 mg/dL</w:t>
            </w:r>
          </w:p>
        </w:tc>
        <w:tc>
          <w:tcPr>
            <w:tcW w:w="1711" w:type="dxa"/>
          </w:tcPr>
          <w:p w14:paraId="01258D5D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8ACE973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 mg/dL</w:t>
            </w:r>
          </w:p>
        </w:tc>
        <w:tc>
          <w:tcPr>
            <w:tcW w:w="1711" w:type="dxa"/>
          </w:tcPr>
          <w:p w14:paraId="3C84B141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4990CCBD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 mg/dL</w:t>
            </w:r>
          </w:p>
        </w:tc>
        <w:tc>
          <w:tcPr>
            <w:tcW w:w="1712" w:type="dxa"/>
          </w:tcPr>
          <w:p w14:paraId="530B40C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71C1157D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 mg/dL</w:t>
            </w:r>
          </w:p>
        </w:tc>
      </w:tr>
      <w:tr w:rsidR="00C02B07" w14:paraId="3C989CEC" w14:textId="77777777" w:rsidTr="00C02B07">
        <w:trPr>
          <w:trHeight w:val="335"/>
        </w:trPr>
        <w:tc>
          <w:tcPr>
            <w:tcW w:w="1304" w:type="dxa"/>
            <w:vAlign w:val="center"/>
          </w:tcPr>
          <w:p w14:paraId="33D5615E" w14:textId="6078B31F" w:rsidR="00C02B07" w:rsidRDefault="001657DB" w:rsidP="00C02B07">
            <w:r w:rsidRPr="001657DB">
              <w:rPr>
                <w:rFonts w:cs="Arial"/>
                <w:sz w:val="18"/>
                <w:szCs w:val="18"/>
              </w:rPr>
              <w:t>Creatinine</w:t>
            </w:r>
          </w:p>
        </w:tc>
        <w:tc>
          <w:tcPr>
            <w:tcW w:w="1711" w:type="dxa"/>
          </w:tcPr>
          <w:p w14:paraId="1C0517E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0A73FBED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mg/dL</w:t>
            </w:r>
          </w:p>
        </w:tc>
        <w:tc>
          <w:tcPr>
            <w:tcW w:w="1711" w:type="dxa"/>
          </w:tcPr>
          <w:p w14:paraId="1E946D3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F2FBB91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mg/dL</w:t>
            </w:r>
          </w:p>
        </w:tc>
        <w:tc>
          <w:tcPr>
            <w:tcW w:w="1711" w:type="dxa"/>
          </w:tcPr>
          <w:p w14:paraId="253B6D90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73E6F68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mg/dL</w:t>
            </w:r>
          </w:p>
        </w:tc>
        <w:tc>
          <w:tcPr>
            <w:tcW w:w="1711" w:type="dxa"/>
          </w:tcPr>
          <w:p w14:paraId="7E8C118C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5E8A21C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mg/dL</w:t>
            </w:r>
          </w:p>
        </w:tc>
        <w:tc>
          <w:tcPr>
            <w:tcW w:w="1712" w:type="dxa"/>
          </w:tcPr>
          <w:p w14:paraId="743E4A6B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4B9F27F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mg/dL</w:t>
            </w:r>
          </w:p>
        </w:tc>
      </w:tr>
      <w:tr w:rsidR="00C02B07" w14:paraId="24E80177" w14:textId="77777777" w:rsidTr="00C02B07">
        <w:trPr>
          <w:trHeight w:val="335"/>
        </w:trPr>
        <w:tc>
          <w:tcPr>
            <w:tcW w:w="1304" w:type="dxa"/>
            <w:vAlign w:val="center"/>
          </w:tcPr>
          <w:p w14:paraId="45C8D8B5" w14:textId="13D424CB" w:rsidR="00C02B07" w:rsidRDefault="001657DB" w:rsidP="00C02B07">
            <w:r w:rsidRPr="001657DB">
              <w:rPr>
                <w:rFonts w:cs="Arial"/>
                <w:sz w:val="18"/>
                <w:szCs w:val="18"/>
              </w:rPr>
              <w:t>Bilirrubins</w:t>
            </w:r>
          </w:p>
        </w:tc>
        <w:tc>
          <w:tcPr>
            <w:tcW w:w="1711" w:type="dxa"/>
          </w:tcPr>
          <w:p w14:paraId="452E82D4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245DC826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 mg/dL</w:t>
            </w:r>
          </w:p>
        </w:tc>
        <w:tc>
          <w:tcPr>
            <w:tcW w:w="1711" w:type="dxa"/>
          </w:tcPr>
          <w:p w14:paraId="3CD41812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2FAC4235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 mg/dL</w:t>
            </w:r>
          </w:p>
        </w:tc>
        <w:tc>
          <w:tcPr>
            <w:tcW w:w="1711" w:type="dxa"/>
          </w:tcPr>
          <w:p w14:paraId="7E74B2A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5DF6DB3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 mg/dL</w:t>
            </w:r>
          </w:p>
        </w:tc>
        <w:tc>
          <w:tcPr>
            <w:tcW w:w="1711" w:type="dxa"/>
          </w:tcPr>
          <w:p w14:paraId="6244439D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6FE2C330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 mg/dL</w:t>
            </w:r>
          </w:p>
        </w:tc>
        <w:tc>
          <w:tcPr>
            <w:tcW w:w="1712" w:type="dxa"/>
          </w:tcPr>
          <w:p w14:paraId="6966EA84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2C3FC151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 mg/dL</w:t>
            </w:r>
          </w:p>
        </w:tc>
      </w:tr>
      <w:tr w:rsidR="00C02B07" w14:paraId="1C3BCAA7" w14:textId="77777777" w:rsidTr="00C02B07">
        <w:trPr>
          <w:trHeight w:val="348"/>
        </w:trPr>
        <w:tc>
          <w:tcPr>
            <w:tcW w:w="1304" w:type="dxa"/>
            <w:vAlign w:val="center"/>
          </w:tcPr>
          <w:p w14:paraId="738CFF2E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TGO</w:t>
            </w:r>
          </w:p>
        </w:tc>
        <w:tc>
          <w:tcPr>
            <w:tcW w:w="1711" w:type="dxa"/>
          </w:tcPr>
          <w:p w14:paraId="03267676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759B2BF6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U/L</w:t>
            </w:r>
          </w:p>
        </w:tc>
        <w:tc>
          <w:tcPr>
            <w:tcW w:w="1711" w:type="dxa"/>
          </w:tcPr>
          <w:p w14:paraId="5CF264D1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5A129EC9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U/L</w:t>
            </w:r>
          </w:p>
        </w:tc>
        <w:tc>
          <w:tcPr>
            <w:tcW w:w="1711" w:type="dxa"/>
          </w:tcPr>
          <w:p w14:paraId="17625E56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3C9D080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U/L</w:t>
            </w:r>
          </w:p>
        </w:tc>
        <w:tc>
          <w:tcPr>
            <w:tcW w:w="1711" w:type="dxa"/>
          </w:tcPr>
          <w:p w14:paraId="60508E5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0D72C47B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U/L</w:t>
            </w:r>
          </w:p>
        </w:tc>
        <w:tc>
          <w:tcPr>
            <w:tcW w:w="1712" w:type="dxa"/>
          </w:tcPr>
          <w:p w14:paraId="06E860BA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BD38255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_________U/L</w:t>
            </w:r>
          </w:p>
        </w:tc>
      </w:tr>
      <w:tr w:rsidR="00C02B07" w14:paraId="71F2E5C0" w14:textId="77777777" w:rsidTr="00C02B07">
        <w:trPr>
          <w:trHeight w:val="335"/>
        </w:trPr>
        <w:tc>
          <w:tcPr>
            <w:tcW w:w="1304" w:type="dxa"/>
            <w:vAlign w:val="center"/>
          </w:tcPr>
          <w:p w14:paraId="3CDA1EFE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>TGP</w:t>
            </w:r>
          </w:p>
        </w:tc>
        <w:tc>
          <w:tcPr>
            <w:tcW w:w="1711" w:type="dxa"/>
          </w:tcPr>
          <w:p w14:paraId="16E3C434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AEAAEC5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 U/L </w:t>
            </w:r>
          </w:p>
        </w:tc>
        <w:tc>
          <w:tcPr>
            <w:tcW w:w="1711" w:type="dxa"/>
          </w:tcPr>
          <w:p w14:paraId="583F9807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AB823EE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 U/L </w:t>
            </w:r>
          </w:p>
        </w:tc>
        <w:tc>
          <w:tcPr>
            <w:tcW w:w="1711" w:type="dxa"/>
          </w:tcPr>
          <w:p w14:paraId="25471DB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44B5DBB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 U/L </w:t>
            </w:r>
          </w:p>
        </w:tc>
        <w:tc>
          <w:tcPr>
            <w:tcW w:w="1711" w:type="dxa"/>
          </w:tcPr>
          <w:p w14:paraId="4A57928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C9CCC0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 U/L </w:t>
            </w:r>
          </w:p>
        </w:tc>
        <w:tc>
          <w:tcPr>
            <w:tcW w:w="1712" w:type="dxa"/>
          </w:tcPr>
          <w:p w14:paraId="464B64C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55672B3F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 U/L </w:t>
            </w:r>
          </w:p>
        </w:tc>
      </w:tr>
      <w:tr w:rsidR="00C02B07" w14:paraId="0CF4C61A" w14:textId="77777777" w:rsidTr="00C02B07">
        <w:trPr>
          <w:trHeight w:val="335"/>
        </w:trPr>
        <w:tc>
          <w:tcPr>
            <w:tcW w:w="1304" w:type="dxa"/>
            <w:vAlign w:val="center"/>
          </w:tcPr>
          <w:p w14:paraId="0E64FD1A" w14:textId="17C69819" w:rsidR="00C02B07" w:rsidRDefault="001657DB" w:rsidP="00C02B07">
            <w:r w:rsidRPr="001657DB">
              <w:rPr>
                <w:rFonts w:cs="Arial"/>
                <w:sz w:val="18"/>
                <w:szCs w:val="18"/>
              </w:rPr>
              <w:t>Amylase</w:t>
            </w:r>
            <w:r w:rsidR="00C02B07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711" w:type="dxa"/>
          </w:tcPr>
          <w:p w14:paraId="534E75C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0409615C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76E8C8E1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5B6F645C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5B6A0AB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0E2AF56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2114B30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225DCA1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2" w:type="dxa"/>
          </w:tcPr>
          <w:p w14:paraId="718DDD5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6A7105B4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</w:tr>
      <w:tr w:rsidR="00C02B07" w14:paraId="519A9AF4" w14:textId="77777777" w:rsidTr="00C02B07">
        <w:trPr>
          <w:trHeight w:val="335"/>
        </w:trPr>
        <w:tc>
          <w:tcPr>
            <w:tcW w:w="1304" w:type="dxa"/>
            <w:vAlign w:val="center"/>
          </w:tcPr>
          <w:p w14:paraId="256082A7" w14:textId="77777777" w:rsidR="00C02B07" w:rsidRDefault="00C02B07" w:rsidP="00C02B07">
            <w:r>
              <w:rPr>
                <w:rFonts w:cs="Arial"/>
                <w:sz w:val="18"/>
                <w:szCs w:val="18"/>
              </w:rPr>
              <w:t>Lipase</w:t>
            </w:r>
          </w:p>
        </w:tc>
        <w:tc>
          <w:tcPr>
            <w:tcW w:w="1711" w:type="dxa"/>
          </w:tcPr>
          <w:p w14:paraId="028104C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2AA12468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02FE62A9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741B8C56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5FE3C01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3F4E4000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1" w:type="dxa"/>
          </w:tcPr>
          <w:p w14:paraId="37FA1891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108D40FB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  <w:tc>
          <w:tcPr>
            <w:tcW w:w="1712" w:type="dxa"/>
          </w:tcPr>
          <w:p w14:paraId="1602898B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  <w:p w14:paraId="7A636159" w14:textId="77777777" w:rsidR="00C02B07" w:rsidRDefault="00C02B07" w:rsidP="00C02B07">
            <w:r w:rsidRPr="00302EEF">
              <w:rPr>
                <w:rFonts w:cs="Arial"/>
                <w:sz w:val="18"/>
                <w:szCs w:val="18"/>
              </w:rPr>
              <w:t xml:space="preserve">__________U/L </w:t>
            </w:r>
          </w:p>
        </w:tc>
      </w:tr>
      <w:tr w:rsidR="00C02B07" w14:paraId="6C963B5B" w14:textId="77777777" w:rsidTr="00C02B07">
        <w:trPr>
          <w:trHeight w:val="335"/>
        </w:trPr>
        <w:tc>
          <w:tcPr>
            <w:tcW w:w="9860" w:type="dxa"/>
            <w:gridSpan w:val="6"/>
            <w:shd w:val="clear" w:color="auto" w:fill="BFBFBF" w:themeFill="background1" w:themeFillShade="BF"/>
            <w:vAlign w:val="center"/>
          </w:tcPr>
          <w:p w14:paraId="333753CA" w14:textId="42744E2D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170B34CA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5A6FFD21" w14:textId="110D7133" w:rsidR="00C02B07" w:rsidRPr="00302EEF" w:rsidRDefault="001657DB" w:rsidP="00C02B07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</w:rPr>
              <w:t>Nausea</w:t>
            </w:r>
          </w:p>
        </w:tc>
        <w:tc>
          <w:tcPr>
            <w:tcW w:w="1711" w:type="dxa"/>
          </w:tcPr>
          <w:p w14:paraId="154ECA8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ABD9530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2610FF9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752B3E8A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6D7440C6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23F4D837" w14:textId="38135A09" w:rsidR="00C02B07" w:rsidRPr="00302EEF" w:rsidRDefault="001657DB" w:rsidP="00C02B07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</w:rPr>
              <w:t>Vomiting</w:t>
            </w:r>
          </w:p>
        </w:tc>
        <w:tc>
          <w:tcPr>
            <w:tcW w:w="1711" w:type="dxa"/>
          </w:tcPr>
          <w:p w14:paraId="03177D9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73ABC63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359FF53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0EA51070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5CD22F9B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1FE5CC97" w14:textId="44EEC3D5" w:rsidR="00C02B07" w:rsidRPr="00302EEF" w:rsidRDefault="001657DB" w:rsidP="00C02B07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</w:rPr>
              <w:t>Abdominal pain</w:t>
            </w:r>
          </w:p>
        </w:tc>
        <w:tc>
          <w:tcPr>
            <w:tcW w:w="1711" w:type="dxa"/>
          </w:tcPr>
          <w:p w14:paraId="4DE67C9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E47A95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E3856A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12623684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1F2511B6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06793C5B" w14:textId="2B77C447" w:rsidR="00C02B07" w:rsidRPr="00302EEF" w:rsidRDefault="001657DB" w:rsidP="00C02B07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</w:rPr>
              <w:t>Diarrhea</w:t>
            </w:r>
          </w:p>
        </w:tc>
        <w:tc>
          <w:tcPr>
            <w:tcW w:w="1711" w:type="dxa"/>
          </w:tcPr>
          <w:p w14:paraId="740D29E0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80C66C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ECF58BA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038BA427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631AE2E8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6C2526AA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sh</w:t>
            </w:r>
          </w:p>
        </w:tc>
        <w:tc>
          <w:tcPr>
            <w:tcW w:w="1711" w:type="dxa"/>
          </w:tcPr>
          <w:p w14:paraId="684946C2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E2C7C2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BA4ECA4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31173A0D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71CB4D44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197FC47C" w14:textId="02303F62" w:rsidR="00C02B07" w:rsidRPr="00302EEF" w:rsidRDefault="001657DB" w:rsidP="00C02B07">
            <w:pPr>
              <w:rPr>
                <w:rFonts w:cs="Arial"/>
                <w:sz w:val="18"/>
                <w:szCs w:val="18"/>
              </w:rPr>
            </w:pPr>
            <w:r w:rsidRPr="001657DB">
              <w:rPr>
                <w:rFonts w:cs="Arial"/>
                <w:sz w:val="18"/>
                <w:szCs w:val="18"/>
              </w:rPr>
              <w:t>Fever</w:t>
            </w:r>
          </w:p>
        </w:tc>
        <w:tc>
          <w:tcPr>
            <w:tcW w:w="1711" w:type="dxa"/>
          </w:tcPr>
          <w:p w14:paraId="55A1999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38E402D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340BDA9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15B8E8E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75B724EA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1F600CC3" w14:textId="292113B6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  <w:r w:rsidR="001657DB">
              <w:rPr>
                <w:rFonts w:cs="Arial"/>
                <w:sz w:val="18"/>
                <w:szCs w:val="18"/>
              </w:rPr>
              <w:t>thers</w:t>
            </w:r>
            <w:r>
              <w:rPr>
                <w:rFonts w:cs="Arial"/>
                <w:sz w:val="18"/>
                <w:szCs w:val="18"/>
              </w:rPr>
              <w:t>: _____________________</w:t>
            </w:r>
          </w:p>
        </w:tc>
        <w:tc>
          <w:tcPr>
            <w:tcW w:w="1711" w:type="dxa"/>
          </w:tcPr>
          <w:p w14:paraId="42D64D69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264944E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79A4209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53E43AF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7B292A36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0E1029A2" w14:textId="74FDF9FE" w:rsidR="00C02B07" w:rsidRDefault="00C02B07" w:rsidP="00C02B0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______________________</w:t>
            </w:r>
          </w:p>
        </w:tc>
        <w:tc>
          <w:tcPr>
            <w:tcW w:w="1711" w:type="dxa"/>
          </w:tcPr>
          <w:p w14:paraId="1D19F2D0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784C991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C357567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79E5ACF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  <w:tr w:rsidR="00C02B07" w14:paraId="254F9583" w14:textId="77777777" w:rsidTr="00C02B07">
        <w:trPr>
          <w:trHeight w:val="335"/>
        </w:trPr>
        <w:tc>
          <w:tcPr>
            <w:tcW w:w="3015" w:type="dxa"/>
            <w:gridSpan w:val="2"/>
            <w:vAlign w:val="center"/>
          </w:tcPr>
          <w:p w14:paraId="75455984" w14:textId="4E6C6D0C" w:rsidR="00C02B07" w:rsidRDefault="00C02B07" w:rsidP="00C02B0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______________________</w:t>
            </w:r>
          </w:p>
        </w:tc>
        <w:tc>
          <w:tcPr>
            <w:tcW w:w="1711" w:type="dxa"/>
          </w:tcPr>
          <w:p w14:paraId="00881F8F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12F5525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FE215A8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12" w:type="dxa"/>
          </w:tcPr>
          <w:p w14:paraId="6F658942" w14:textId="77777777" w:rsidR="00C02B07" w:rsidRPr="00302EEF" w:rsidRDefault="00C02B07" w:rsidP="00C02B07">
            <w:pPr>
              <w:rPr>
                <w:rFonts w:cs="Arial"/>
                <w:sz w:val="18"/>
                <w:szCs w:val="18"/>
              </w:rPr>
            </w:pPr>
          </w:p>
        </w:tc>
      </w:tr>
    </w:tbl>
    <w:p w14:paraId="691BED7A" w14:textId="6F05D1FD" w:rsidR="004433F8" w:rsidRDefault="004433F8" w:rsidP="00B87485">
      <w:pPr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b/>
          <w:color w:val="000000"/>
          <w:sz w:val="18"/>
          <w:szCs w:val="18"/>
        </w:rPr>
      </w:pPr>
    </w:p>
    <w:sectPr w:rsidR="004433F8" w:rsidSect="00AF6DDF">
      <w:footerReference w:type="default" r:id="rId11"/>
      <w:headerReference w:type="first" r:id="rId12"/>
      <w:footerReference w:type="first" r:id="rId13"/>
      <w:pgSz w:w="11907" w:h="16839" w:code="9"/>
      <w:pgMar w:top="1134" w:right="1077" w:bottom="709" w:left="1077" w:header="624" w:footer="3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55619" w14:textId="77777777" w:rsidR="00EC6BF9" w:rsidRDefault="00EC6BF9" w:rsidP="00634617">
      <w:r>
        <w:separator/>
      </w:r>
    </w:p>
  </w:endnote>
  <w:endnote w:type="continuationSeparator" w:id="0">
    <w:p w14:paraId="70B2B683" w14:textId="77777777" w:rsidR="00EC6BF9" w:rsidRDefault="00EC6BF9" w:rsidP="0063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0429224"/>
      <w:docPartObj>
        <w:docPartGallery w:val="Page Numbers (Bottom of Page)"/>
        <w:docPartUnique/>
      </w:docPartObj>
    </w:sdtPr>
    <w:sdtContent>
      <w:p w14:paraId="15BBEB6D" w14:textId="77777777" w:rsidR="00ED0340" w:rsidRDefault="00ED034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C681F5" w14:textId="77777777" w:rsidR="00ED0340" w:rsidRPr="0026273C" w:rsidRDefault="00ED0340">
    <w:pPr>
      <w:pStyle w:val="Rodap"/>
      <w:rPr>
        <w:rFonts w:ascii="Arial" w:hAnsi="Arial" w:cs="Arial"/>
        <w:sz w:val="20"/>
      </w:rPr>
    </w:pPr>
    <w:r w:rsidRPr="0026273C">
      <w:rPr>
        <w:rFonts w:ascii="Arial" w:hAnsi="Arial" w:cs="Arial"/>
        <w:sz w:val="20"/>
      </w:rPr>
      <w:t>CRF visita D7 v 1.0 Fevereiro 2018</w:t>
    </w:r>
    <w:r>
      <w:rPr>
        <w:rFonts w:ascii="Arial" w:hAnsi="Arial" w:cs="Arial"/>
        <w:sz w:val="20"/>
      </w:rPr>
      <w:t xml:space="preserve"> </w:t>
    </w:r>
    <w:r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  <w:t>Pag. 1/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917FE" w14:textId="77777777" w:rsidR="00EC6BF9" w:rsidRDefault="00EC6BF9" w:rsidP="00634617">
      <w:r>
        <w:separator/>
      </w:r>
    </w:p>
  </w:footnote>
  <w:footnote w:type="continuationSeparator" w:id="0">
    <w:p w14:paraId="2FB51D48" w14:textId="77777777" w:rsidR="00EC6BF9" w:rsidRDefault="00EC6BF9" w:rsidP="006346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546455" w14:textId="0BABFF9D" w:rsidR="00ED0340" w:rsidRPr="00E62FA1" w:rsidRDefault="003617D8" w:rsidP="00652723">
    <w:pPr>
      <w:pStyle w:val="Cabealho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1CB571" wp14:editId="34611694">
              <wp:simplePos x="0" y="0"/>
              <wp:positionH relativeFrom="margin">
                <wp:align>left</wp:align>
              </wp:positionH>
              <wp:positionV relativeFrom="paragraph">
                <wp:posOffset>3810</wp:posOffset>
              </wp:positionV>
              <wp:extent cx="6124575" cy="248920"/>
              <wp:effectExtent l="0" t="0" r="0" b="0"/>
              <wp:wrapNone/>
              <wp:docPr id="26" name="Freeform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6124575" cy="248920"/>
                      </a:xfrm>
                      <a:custGeom>
                        <a:avLst/>
                        <a:gdLst>
                          <a:gd name="T0" fmla="+- 0 9060 9060"/>
                          <a:gd name="T1" fmla="*/ T0 w 2462"/>
                          <a:gd name="T2" fmla="+- 0 1967 709"/>
                          <a:gd name="T3" fmla="*/ 1967 h 1258"/>
                          <a:gd name="T4" fmla="+- 0 11522 9060"/>
                          <a:gd name="T5" fmla="*/ T4 w 2462"/>
                          <a:gd name="T6" fmla="+- 0 1967 709"/>
                          <a:gd name="T7" fmla="*/ 1967 h 1258"/>
                          <a:gd name="T8" fmla="+- 0 11522 9060"/>
                          <a:gd name="T9" fmla="*/ T8 w 2462"/>
                          <a:gd name="T10" fmla="+- 0 709 709"/>
                          <a:gd name="T11" fmla="*/ 709 h 1258"/>
                          <a:gd name="T12" fmla="+- 0 9060 9060"/>
                          <a:gd name="T13" fmla="*/ T12 w 2462"/>
                          <a:gd name="T14" fmla="+- 0 709 709"/>
                          <a:gd name="T15" fmla="*/ 709 h 1258"/>
                          <a:gd name="T16" fmla="+- 0 9060 9060"/>
                          <a:gd name="T17" fmla="*/ T16 w 2462"/>
                          <a:gd name="T18" fmla="+- 0 1967 709"/>
                          <a:gd name="T19" fmla="*/ 1967 h 1258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</a:cxnLst>
                        <a:rect l="0" t="0" r="r" b="b"/>
                        <a:pathLst>
                          <a:path w="2462" h="1258">
                            <a:moveTo>
                              <a:pt x="0" y="1258"/>
                            </a:moveTo>
                            <a:lnTo>
                              <a:pt x="2462" y="1258"/>
                            </a:lnTo>
                            <a:lnTo>
                              <a:pt x="2462" y="0"/>
                            </a:lnTo>
                            <a:lnTo>
                              <a:pt x="0" y="0"/>
                            </a:lnTo>
                            <a:lnTo>
                              <a:pt x="0" y="1258"/>
                            </a:lnTo>
                          </a:path>
                        </a:pathLst>
                      </a:custGeom>
                      <a:solidFill>
                        <a:srgbClr val="CCCCCC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256751" w14:textId="77777777" w:rsidR="00ED0340" w:rsidRDefault="00ED0340" w:rsidP="00F52FFC">
                          <w:r w:rsidRPr="00A40010">
                            <w:rPr>
                              <w:i/>
                              <w:sz w:val="18"/>
                              <w:szCs w:val="18"/>
                            </w:rPr>
                            <w:t>Ensaio clínico multicêntrico tratamento LM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                            </w:t>
                          </w:r>
                          <w:r w:rsidRPr="00F52FFC">
                            <w:rPr>
                              <w:b/>
                              <w:szCs w:val="24"/>
                            </w:rPr>
                            <w:t>CRF VISITA D7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                 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a14="http://schemas.microsoft.com/office/drawing/2010/main" xmlns:a="http://schemas.openxmlformats.org/drawingml/2006/main">
          <w:pict w14:anchorId="44B2F684">
            <v:shape id="Freeform 26" style="position:absolute;margin-left:0;margin-top:.3pt;width:482.25pt;height:19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page;v-text-anchor:top" coordsize="2462,1258" o:spid="_x0000_s1026" fillcolor="#ccc" stroked="f" o:spt="100" adj="-11796480,,5400" path="m,1258r2462,l2462,,,,,1258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" w14:anchorId="0C1CB571">
              <v:stroke joinstyle="round"/>
              <v:formulas/>
              <v:path textboxrect="0,0,2462,1258" arrowok="t" o:connecttype="custom" o:connectlocs="0,389210;6124575,389210;6124575,140290;0,140290;0,389210" o:connectangles="0,0,0,0,0"/>
              <v:textbox>
                <w:txbxContent>
                  <w:p w:rsidR="00ED0340" w:rsidP="00F52FFC" w:rsidRDefault="00ED0340" w14:paraId="214C4CE6" w14:textId="77777777">
                    <w:r w:rsidRPr="00A40010">
                      <w:rPr>
                        <w:i/>
                        <w:sz w:val="18"/>
                        <w:szCs w:val="18"/>
                      </w:rPr>
                      <w:t>Ensaio clínico multicêntrico tratamento LM</w:t>
                    </w:r>
                    <w:r>
                      <w:rPr>
                        <w:i/>
                        <w:sz w:val="18"/>
                        <w:szCs w:val="18"/>
                      </w:rPr>
                      <w:t xml:space="preserve">                             </w:t>
                    </w:r>
                    <w:r w:rsidRPr="00F52FFC">
                      <w:rPr>
                        <w:b/>
                        <w:szCs w:val="24"/>
                      </w:rPr>
                      <w:t>CRF VISITA D7</w:t>
                    </w:r>
                    <w:r>
                      <w:rPr>
                        <w:i/>
                        <w:sz w:val="18"/>
                        <w:szCs w:val="18"/>
                      </w:rPr>
                      <w:t xml:space="preserve">                   </w:t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4399ED0A" w14:textId="77777777" w:rsidR="00ED0340" w:rsidRPr="00F973F2" w:rsidRDefault="00ED0340">
    <w:pPr>
      <w:pStyle w:val="Cabealho"/>
      <w:rPr>
        <w:sz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6EFF"/>
    <w:multiLevelType w:val="hybridMultilevel"/>
    <w:tmpl w:val="E9BE9F02"/>
    <w:lvl w:ilvl="0" w:tplc="0416000F">
      <w:start w:val="1"/>
      <w:numFmt w:val="decimal"/>
      <w:lvlText w:val="%1."/>
      <w:lvlJc w:val="left"/>
      <w:pPr>
        <w:ind w:left="1445" w:hanging="360"/>
      </w:pPr>
    </w:lvl>
    <w:lvl w:ilvl="1" w:tplc="04160019" w:tentative="1">
      <w:start w:val="1"/>
      <w:numFmt w:val="lowerLetter"/>
      <w:lvlText w:val="%2."/>
      <w:lvlJc w:val="left"/>
      <w:pPr>
        <w:ind w:left="2165" w:hanging="360"/>
      </w:pPr>
    </w:lvl>
    <w:lvl w:ilvl="2" w:tplc="0416001B" w:tentative="1">
      <w:start w:val="1"/>
      <w:numFmt w:val="lowerRoman"/>
      <w:lvlText w:val="%3."/>
      <w:lvlJc w:val="right"/>
      <w:pPr>
        <w:ind w:left="2885" w:hanging="180"/>
      </w:pPr>
    </w:lvl>
    <w:lvl w:ilvl="3" w:tplc="0416000F" w:tentative="1">
      <w:start w:val="1"/>
      <w:numFmt w:val="decimal"/>
      <w:lvlText w:val="%4."/>
      <w:lvlJc w:val="left"/>
      <w:pPr>
        <w:ind w:left="3605" w:hanging="360"/>
      </w:pPr>
    </w:lvl>
    <w:lvl w:ilvl="4" w:tplc="04160019" w:tentative="1">
      <w:start w:val="1"/>
      <w:numFmt w:val="lowerLetter"/>
      <w:lvlText w:val="%5."/>
      <w:lvlJc w:val="left"/>
      <w:pPr>
        <w:ind w:left="4325" w:hanging="360"/>
      </w:pPr>
    </w:lvl>
    <w:lvl w:ilvl="5" w:tplc="0416001B" w:tentative="1">
      <w:start w:val="1"/>
      <w:numFmt w:val="lowerRoman"/>
      <w:lvlText w:val="%6."/>
      <w:lvlJc w:val="right"/>
      <w:pPr>
        <w:ind w:left="5045" w:hanging="180"/>
      </w:pPr>
    </w:lvl>
    <w:lvl w:ilvl="6" w:tplc="0416000F" w:tentative="1">
      <w:start w:val="1"/>
      <w:numFmt w:val="decimal"/>
      <w:lvlText w:val="%7."/>
      <w:lvlJc w:val="left"/>
      <w:pPr>
        <w:ind w:left="5765" w:hanging="360"/>
      </w:pPr>
    </w:lvl>
    <w:lvl w:ilvl="7" w:tplc="04160019" w:tentative="1">
      <w:start w:val="1"/>
      <w:numFmt w:val="lowerLetter"/>
      <w:lvlText w:val="%8."/>
      <w:lvlJc w:val="left"/>
      <w:pPr>
        <w:ind w:left="6485" w:hanging="360"/>
      </w:pPr>
    </w:lvl>
    <w:lvl w:ilvl="8" w:tplc="0416001B" w:tentative="1">
      <w:start w:val="1"/>
      <w:numFmt w:val="lowerRoman"/>
      <w:lvlText w:val="%9."/>
      <w:lvlJc w:val="right"/>
      <w:pPr>
        <w:ind w:left="7205" w:hanging="180"/>
      </w:pPr>
    </w:lvl>
  </w:abstractNum>
  <w:abstractNum w:abstractNumId="1" w15:restartNumberingAfterBreak="0">
    <w:nsid w:val="07416B30"/>
    <w:multiLevelType w:val="hybridMultilevel"/>
    <w:tmpl w:val="628616A0"/>
    <w:lvl w:ilvl="0" w:tplc="EAC6722C">
      <w:start w:val="1"/>
      <w:numFmt w:val="decimal"/>
      <w:lvlText w:val="%1."/>
      <w:lvlJc w:val="left"/>
      <w:pPr>
        <w:ind w:left="18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25" w:hanging="360"/>
      </w:pPr>
    </w:lvl>
    <w:lvl w:ilvl="2" w:tplc="0416001B" w:tentative="1">
      <w:start w:val="1"/>
      <w:numFmt w:val="lowerRoman"/>
      <w:lvlText w:val="%3."/>
      <w:lvlJc w:val="right"/>
      <w:pPr>
        <w:ind w:left="3245" w:hanging="180"/>
      </w:pPr>
    </w:lvl>
    <w:lvl w:ilvl="3" w:tplc="0416000F" w:tentative="1">
      <w:start w:val="1"/>
      <w:numFmt w:val="decimal"/>
      <w:lvlText w:val="%4."/>
      <w:lvlJc w:val="left"/>
      <w:pPr>
        <w:ind w:left="3965" w:hanging="360"/>
      </w:pPr>
    </w:lvl>
    <w:lvl w:ilvl="4" w:tplc="04160019" w:tentative="1">
      <w:start w:val="1"/>
      <w:numFmt w:val="lowerLetter"/>
      <w:lvlText w:val="%5."/>
      <w:lvlJc w:val="left"/>
      <w:pPr>
        <w:ind w:left="4685" w:hanging="360"/>
      </w:pPr>
    </w:lvl>
    <w:lvl w:ilvl="5" w:tplc="0416001B" w:tentative="1">
      <w:start w:val="1"/>
      <w:numFmt w:val="lowerRoman"/>
      <w:lvlText w:val="%6."/>
      <w:lvlJc w:val="right"/>
      <w:pPr>
        <w:ind w:left="5405" w:hanging="180"/>
      </w:pPr>
    </w:lvl>
    <w:lvl w:ilvl="6" w:tplc="0416000F" w:tentative="1">
      <w:start w:val="1"/>
      <w:numFmt w:val="decimal"/>
      <w:lvlText w:val="%7."/>
      <w:lvlJc w:val="left"/>
      <w:pPr>
        <w:ind w:left="6125" w:hanging="360"/>
      </w:pPr>
    </w:lvl>
    <w:lvl w:ilvl="7" w:tplc="04160019" w:tentative="1">
      <w:start w:val="1"/>
      <w:numFmt w:val="lowerLetter"/>
      <w:lvlText w:val="%8."/>
      <w:lvlJc w:val="left"/>
      <w:pPr>
        <w:ind w:left="6845" w:hanging="360"/>
      </w:pPr>
    </w:lvl>
    <w:lvl w:ilvl="8" w:tplc="0416001B" w:tentative="1">
      <w:start w:val="1"/>
      <w:numFmt w:val="lowerRoman"/>
      <w:lvlText w:val="%9."/>
      <w:lvlJc w:val="right"/>
      <w:pPr>
        <w:ind w:left="7565" w:hanging="180"/>
      </w:pPr>
    </w:lvl>
  </w:abstractNum>
  <w:abstractNum w:abstractNumId="2" w15:restartNumberingAfterBreak="0">
    <w:nsid w:val="0F6A0199"/>
    <w:multiLevelType w:val="hybridMultilevel"/>
    <w:tmpl w:val="00CE35CC"/>
    <w:lvl w:ilvl="0" w:tplc="8A4C1C4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075BC"/>
    <w:multiLevelType w:val="hybridMultilevel"/>
    <w:tmpl w:val="E9BE9F02"/>
    <w:lvl w:ilvl="0" w:tplc="0416000F">
      <w:start w:val="1"/>
      <w:numFmt w:val="decimal"/>
      <w:lvlText w:val="%1."/>
      <w:lvlJc w:val="left"/>
      <w:pPr>
        <w:ind w:left="1445" w:hanging="360"/>
      </w:pPr>
    </w:lvl>
    <w:lvl w:ilvl="1" w:tplc="04160019" w:tentative="1">
      <w:start w:val="1"/>
      <w:numFmt w:val="lowerLetter"/>
      <w:lvlText w:val="%2."/>
      <w:lvlJc w:val="left"/>
      <w:pPr>
        <w:ind w:left="2165" w:hanging="360"/>
      </w:pPr>
    </w:lvl>
    <w:lvl w:ilvl="2" w:tplc="0416001B" w:tentative="1">
      <w:start w:val="1"/>
      <w:numFmt w:val="lowerRoman"/>
      <w:lvlText w:val="%3."/>
      <w:lvlJc w:val="right"/>
      <w:pPr>
        <w:ind w:left="2885" w:hanging="180"/>
      </w:pPr>
    </w:lvl>
    <w:lvl w:ilvl="3" w:tplc="0416000F" w:tentative="1">
      <w:start w:val="1"/>
      <w:numFmt w:val="decimal"/>
      <w:lvlText w:val="%4."/>
      <w:lvlJc w:val="left"/>
      <w:pPr>
        <w:ind w:left="3605" w:hanging="360"/>
      </w:pPr>
    </w:lvl>
    <w:lvl w:ilvl="4" w:tplc="04160019" w:tentative="1">
      <w:start w:val="1"/>
      <w:numFmt w:val="lowerLetter"/>
      <w:lvlText w:val="%5."/>
      <w:lvlJc w:val="left"/>
      <w:pPr>
        <w:ind w:left="4325" w:hanging="360"/>
      </w:pPr>
    </w:lvl>
    <w:lvl w:ilvl="5" w:tplc="0416001B" w:tentative="1">
      <w:start w:val="1"/>
      <w:numFmt w:val="lowerRoman"/>
      <w:lvlText w:val="%6."/>
      <w:lvlJc w:val="right"/>
      <w:pPr>
        <w:ind w:left="5045" w:hanging="180"/>
      </w:pPr>
    </w:lvl>
    <w:lvl w:ilvl="6" w:tplc="0416000F" w:tentative="1">
      <w:start w:val="1"/>
      <w:numFmt w:val="decimal"/>
      <w:lvlText w:val="%7."/>
      <w:lvlJc w:val="left"/>
      <w:pPr>
        <w:ind w:left="5765" w:hanging="360"/>
      </w:pPr>
    </w:lvl>
    <w:lvl w:ilvl="7" w:tplc="04160019" w:tentative="1">
      <w:start w:val="1"/>
      <w:numFmt w:val="lowerLetter"/>
      <w:lvlText w:val="%8."/>
      <w:lvlJc w:val="left"/>
      <w:pPr>
        <w:ind w:left="6485" w:hanging="360"/>
      </w:pPr>
    </w:lvl>
    <w:lvl w:ilvl="8" w:tplc="0416001B" w:tentative="1">
      <w:start w:val="1"/>
      <w:numFmt w:val="lowerRoman"/>
      <w:lvlText w:val="%9."/>
      <w:lvlJc w:val="right"/>
      <w:pPr>
        <w:ind w:left="7205" w:hanging="180"/>
      </w:pPr>
    </w:lvl>
  </w:abstractNum>
  <w:abstractNum w:abstractNumId="4" w15:restartNumberingAfterBreak="0">
    <w:nsid w:val="32716964"/>
    <w:multiLevelType w:val="hybridMultilevel"/>
    <w:tmpl w:val="4774A0A2"/>
    <w:lvl w:ilvl="0" w:tplc="2D3EED68">
      <w:numFmt w:val="decimal"/>
      <w:lvlText w:val="(%1)"/>
      <w:lvlJc w:val="left"/>
      <w:pPr>
        <w:ind w:left="44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63" w:hanging="360"/>
      </w:pPr>
    </w:lvl>
    <w:lvl w:ilvl="2" w:tplc="0416001B" w:tentative="1">
      <w:start w:val="1"/>
      <w:numFmt w:val="lowerRoman"/>
      <w:lvlText w:val="%3."/>
      <w:lvlJc w:val="right"/>
      <w:pPr>
        <w:ind w:left="1883" w:hanging="180"/>
      </w:pPr>
    </w:lvl>
    <w:lvl w:ilvl="3" w:tplc="0416000F" w:tentative="1">
      <w:start w:val="1"/>
      <w:numFmt w:val="decimal"/>
      <w:lvlText w:val="%4."/>
      <w:lvlJc w:val="left"/>
      <w:pPr>
        <w:ind w:left="2603" w:hanging="360"/>
      </w:pPr>
    </w:lvl>
    <w:lvl w:ilvl="4" w:tplc="04160019" w:tentative="1">
      <w:start w:val="1"/>
      <w:numFmt w:val="lowerLetter"/>
      <w:lvlText w:val="%5."/>
      <w:lvlJc w:val="left"/>
      <w:pPr>
        <w:ind w:left="3323" w:hanging="360"/>
      </w:pPr>
    </w:lvl>
    <w:lvl w:ilvl="5" w:tplc="0416001B" w:tentative="1">
      <w:start w:val="1"/>
      <w:numFmt w:val="lowerRoman"/>
      <w:lvlText w:val="%6."/>
      <w:lvlJc w:val="right"/>
      <w:pPr>
        <w:ind w:left="4043" w:hanging="180"/>
      </w:pPr>
    </w:lvl>
    <w:lvl w:ilvl="6" w:tplc="0416000F" w:tentative="1">
      <w:start w:val="1"/>
      <w:numFmt w:val="decimal"/>
      <w:lvlText w:val="%7."/>
      <w:lvlJc w:val="left"/>
      <w:pPr>
        <w:ind w:left="4763" w:hanging="360"/>
      </w:pPr>
    </w:lvl>
    <w:lvl w:ilvl="7" w:tplc="04160019" w:tentative="1">
      <w:start w:val="1"/>
      <w:numFmt w:val="lowerLetter"/>
      <w:lvlText w:val="%8."/>
      <w:lvlJc w:val="left"/>
      <w:pPr>
        <w:ind w:left="5483" w:hanging="360"/>
      </w:pPr>
    </w:lvl>
    <w:lvl w:ilvl="8" w:tplc="0416001B" w:tentative="1">
      <w:start w:val="1"/>
      <w:numFmt w:val="lowerRoman"/>
      <w:lvlText w:val="%9."/>
      <w:lvlJc w:val="right"/>
      <w:pPr>
        <w:ind w:left="6203" w:hanging="180"/>
      </w:pPr>
    </w:lvl>
  </w:abstractNum>
  <w:abstractNum w:abstractNumId="5" w15:restartNumberingAfterBreak="0">
    <w:nsid w:val="502613D5"/>
    <w:multiLevelType w:val="hybridMultilevel"/>
    <w:tmpl w:val="1BE0E246"/>
    <w:lvl w:ilvl="0" w:tplc="C72A3532">
      <w:start w:val="1"/>
      <w:numFmt w:val="decimal"/>
      <w:lvlText w:val="%1."/>
      <w:lvlJc w:val="left"/>
      <w:pPr>
        <w:ind w:left="4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2" w:hanging="360"/>
      </w:pPr>
    </w:lvl>
    <w:lvl w:ilvl="2" w:tplc="0809001B" w:tentative="1">
      <w:start w:val="1"/>
      <w:numFmt w:val="lowerRoman"/>
      <w:lvlText w:val="%3."/>
      <w:lvlJc w:val="right"/>
      <w:pPr>
        <w:ind w:left="1862" w:hanging="180"/>
      </w:pPr>
    </w:lvl>
    <w:lvl w:ilvl="3" w:tplc="0809000F" w:tentative="1">
      <w:start w:val="1"/>
      <w:numFmt w:val="decimal"/>
      <w:lvlText w:val="%4."/>
      <w:lvlJc w:val="left"/>
      <w:pPr>
        <w:ind w:left="2582" w:hanging="360"/>
      </w:pPr>
    </w:lvl>
    <w:lvl w:ilvl="4" w:tplc="08090019" w:tentative="1">
      <w:start w:val="1"/>
      <w:numFmt w:val="lowerLetter"/>
      <w:lvlText w:val="%5."/>
      <w:lvlJc w:val="left"/>
      <w:pPr>
        <w:ind w:left="3302" w:hanging="360"/>
      </w:pPr>
    </w:lvl>
    <w:lvl w:ilvl="5" w:tplc="0809001B" w:tentative="1">
      <w:start w:val="1"/>
      <w:numFmt w:val="lowerRoman"/>
      <w:lvlText w:val="%6."/>
      <w:lvlJc w:val="right"/>
      <w:pPr>
        <w:ind w:left="4022" w:hanging="180"/>
      </w:pPr>
    </w:lvl>
    <w:lvl w:ilvl="6" w:tplc="0809000F" w:tentative="1">
      <w:start w:val="1"/>
      <w:numFmt w:val="decimal"/>
      <w:lvlText w:val="%7."/>
      <w:lvlJc w:val="left"/>
      <w:pPr>
        <w:ind w:left="4742" w:hanging="360"/>
      </w:pPr>
    </w:lvl>
    <w:lvl w:ilvl="7" w:tplc="08090019" w:tentative="1">
      <w:start w:val="1"/>
      <w:numFmt w:val="lowerLetter"/>
      <w:lvlText w:val="%8."/>
      <w:lvlJc w:val="left"/>
      <w:pPr>
        <w:ind w:left="5462" w:hanging="360"/>
      </w:pPr>
    </w:lvl>
    <w:lvl w:ilvl="8" w:tplc="0809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6" w15:restartNumberingAfterBreak="0">
    <w:nsid w:val="5038301B"/>
    <w:multiLevelType w:val="hybridMultilevel"/>
    <w:tmpl w:val="A214535A"/>
    <w:lvl w:ilvl="0" w:tplc="FAFA0AC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82296B"/>
    <w:multiLevelType w:val="hybridMultilevel"/>
    <w:tmpl w:val="E9BE9F02"/>
    <w:lvl w:ilvl="0" w:tplc="0416000F">
      <w:start w:val="1"/>
      <w:numFmt w:val="decimal"/>
      <w:lvlText w:val="%1."/>
      <w:lvlJc w:val="left"/>
      <w:pPr>
        <w:ind w:left="1445" w:hanging="360"/>
      </w:pPr>
    </w:lvl>
    <w:lvl w:ilvl="1" w:tplc="04160019" w:tentative="1">
      <w:start w:val="1"/>
      <w:numFmt w:val="lowerLetter"/>
      <w:lvlText w:val="%2."/>
      <w:lvlJc w:val="left"/>
      <w:pPr>
        <w:ind w:left="2165" w:hanging="360"/>
      </w:pPr>
    </w:lvl>
    <w:lvl w:ilvl="2" w:tplc="0416001B" w:tentative="1">
      <w:start w:val="1"/>
      <w:numFmt w:val="lowerRoman"/>
      <w:lvlText w:val="%3."/>
      <w:lvlJc w:val="right"/>
      <w:pPr>
        <w:ind w:left="2885" w:hanging="180"/>
      </w:pPr>
    </w:lvl>
    <w:lvl w:ilvl="3" w:tplc="0416000F" w:tentative="1">
      <w:start w:val="1"/>
      <w:numFmt w:val="decimal"/>
      <w:lvlText w:val="%4."/>
      <w:lvlJc w:val="left"/>
      <w:pPr>
        <w:ind w:left="3605" w:hanging="360"/>
      </w:pPr>
    </w:lvl>
    <w:lvl w:ilvl="4" w:tplc="04160019" w:tentative="1">
      <w:start w:val="1"/>
      <w:numFmt w:val="lowerLetter"/>
      <w:lvlText w:val="%5."/>
      <w:lvlJc w:val="left"/>
      <w:pPr>
        <w:ind w:left="4325" w:hanging="360"/>
      </w:pPr>
    </w:lvl>
    <w:lvl w:ilvl="5" w:tplc="0416001B" w:tentative="1">
      <w:start w:val="1"/>
      <w:numFmt w:val="lowerRoman"/>
      <w:lvlText w:val="%6."/>
      <w:lvlJc w:val="right"/>
      <w:pPr>
        <w:ind w:left="5045" w:hanging="180"/>
      </w:pPr>
    </w:lvl>
    <w:lvl w:ilvl="6" w:tplc="0416000F" w:tentative="1">
      <w:start w:val="1"/>
      <w:numFmt w:val="decimal"/>
      <w:lvlText w:val="%7."/>
      <w:lvlJc w:val="left"/>
      <w:pPr>
        <w:ind w:left="5765" w:hanging="360"/>
      </w:pPr>
    </w:lvl>
    <w:lvl w:ilvl="7" w:tplc="04160019" w:tentative="1">
      <w:start w:val="1"/>
      <w:numFmt w:val="lowerLetter"/>
      <w:lvlText w:val="%8."/>
      <w:lvlJc w:val="left"/>
      <w:pPr>
        <w:ind w:left="6485" w:hanging="360"/>
      </w:pPr>
    </w:lvl>
    <w:lvl w:ilvl="8" w:tplc="0416001B" w:tentative="1">
      <w:start w:val="1"/>
      <w:numFmt w:val="lowerRoman"/>
      <w:lvlText w:val="%9."/>
      <w:lvlJc w:val="right"/>
      <w:pPr>
        <w:ind w:left="7205" w:hanging="180"/>
      </w:pPr>
    </w:lvl>
  </w:abstractNum>
  <w:abstractNum w:abstractNumId="8" w15:restartNumberingAfterBreak="0">
    <w:nsid w:val="62BD4599"/>
    <w:multiLevelType w:val="hybridMultilevel"/>
    <w:tmpl w:val="44CE08EE"/>
    <w:lvl w:ilvl="0" w:tplc="67746C82">
      <w:start w:val="3"/>
      <w:numFmt w:val="decimal"/>
      <w:lvlText w:val="%1."/>
      <w:lvlJc w:val="left"/>
      <w:pPr>
        <w:ind w:left="14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5" w:hanging="360"/>
      </w:pPr>
    </w:lvl>
    <w:lvl w:ilvl="2" w:tplc="0809001B" w:tentative="1">
      <w:start w:val="1"/>
      <w:numFmt w:val="lowerRoman"/>
      <w:lvlText w:val="%3."/>
      <w:lvlJc w:val="right"/>
      <w:pPr>
        <w:ind w:left="2885" w:hanging="180"/>
      </w:pPr>
    </w:lvl>
    <w:lvl w:ilvl="3" w:tplc="0809000F" w:tentative="1">
      <w:start w:val="1"/>
      <w:numFmt w:val="decimal"/>
      <w:lvlText w:val="%4."/>
      <w:lvlJc w:val="left"/>
      <w:pPr>
        <w:ind w:left="3605" w:hanging="360"/>
      </w:pPr>
    </w:lvl>
    <w:lvl w:ilvl="4" w:tplc="08090019" w:tentative="1">
      <w:start w:val="1"/>
      <w:numFmt w:val="lowerLetter"/>
      <w:lvlText w:val="%5."/>
      <w:lvlJc w:val="left"/>
      <w:pPr>
        <w:ind w:left="4325" w:hanging="360"/>
      </w:pPr>
    </w:lvl>
    <w:lvl w:ilvl="5" w:tplc="0809001B" w:tentative="1">
      <w:start w:val="1"/>
      <w:numFmt w:val="lowerRoman"/>
      <w:lvlText w:val="%6."/>
      <w:lvlJc w:val="right"/>
      <w:pPr>
        <w:ind w:left="5045" w:hanging="180"/>
      </w:pPr>
    </w:lvl>
    <w:lvl w:ilvl="6" w:tplc="0809000F" w:tentative="1">
      <w:start w:val="1"/>
      <w:numFmt w:val="decimal"/>
      <w:lvlText w:val="%7."/>
      <w:lvlJc w:val="left"/>
      <w:pPr>
        <w:ind w:left="5765" w:hanging="360"/>
      </w:pPr>
    </w:lvl>
    <w:lvl w:ilvl="7" w:tplc="08090019" w:tentative="1">
      <w:start w:val="1"/>
      <w:numFmt w:val="lowerLetter"/>
      <w:lvlText w:val="%8."/>
      <w:lvlJc w:val="left"/>
      <w:pPr>
        <w:ind w:left="6485" w:hanging="360"/>
      </w:pPr>
    </w:lvl>
    <w:lvl w:ilvl="8" w:tplc="0809001B" w:tentative="1">
      <w:start w:val="1"/>
      <w:numFmt w:val="lowerRoman"/>
      <w:lvlText w:val="%9."/>
      <w:lvlJc w:val="right"/>
      <w:pPr>
        <w:ind w:left="7205" w:hanging="180"/>
      </w:pPr>
    </w:lvl>
  </w:abstractNum>
  <w:abstractNum w:abstractNumId="9" w15:restartNumberingAfterBreak="0">
    <w:nsid w:val="71FB7628"/>
    <w:multiLevelType w:val="hybridMultilevel"/>
    <w:tmpl w:val="8D9036E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34A42"/>
    <w:multiLevelType w:val="hybridMultilevel"/>
    <w:tmpl w:val="03960722"/>
    <w:lvl w:ilvl="0" w:tplc="1038A79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8C"/>
    <w:multiLevelType w:val="hybridMultilevel"/>
    <w:tmpl w:val="E9BE9F02"/>
    <w:lvl w:ilvl="0" w:tplc="0416000F">
      <w:start w:val="1"/>
      <w:numFmt w:val="decimal"/>
      <w:lvlText w:val="%1."/>
      <w:lvlJc w:val="left"/>
      <w:pPr>
        <w:ind w:left="1445" w:hanging="360"/>
      </w:pPr>
    </w:lvl>
    <w:lvl w:ilvl="1" w:tplc="04160019" w:tentative="1">
      <w:start w:val="1"/>
      <w:numFmt w:val="lowerLetter"/>
      <w:lvlText w:val="%2."/>
      <w:lvlJc w:val="left"/>
      <w:pPr>
        <w:ind w:left="2165" w:hanging="360"/>
      </w:pPr>
    </w:lvl>
    <w:lvl w:ilvl="2" w:tplc="0416001B" w:tentative="1">
      <w:start w:val="1"/>
      <w:numFmt w:val="lowerRoman"/>
      <w:lvlText w:val="%3."/>
      <w:lvlJc w:val="right"/>
      <w:pPr>
        <w:ind w:left="2885" w:hanging="180"/>
      </w:pPr>
    </w:lvl>
    <w:lvl w:ilvl="3" w:tplc="0416000F" w:tentative="1">
      <w:start w:val="1"/>
      <w:numFmt w:val="decimal"/>
      <w:lvlText w:val="%4."/>
      <w:lvlJc w:val="left"/>
      <w:pPr>
        <w:ind w:left="3605" w:hanging="360"/>
      </w:pPr>
    </w:lvl>
    <w:lvl w:ilvl="4" w:tplc="04160019" w:tentative="1">
      <w:start w:val="1"/>
      <w:numFmt w:val="lowerLetter"/>
      <w:lvlText w:val="%5."/>
      <w:lvlJc w:val="left"/>
      <w:pPr>
        <w:ind w:left="4325" w:hanging="360"/>
      </w:pPr>
    </w:lvl>
    <w:lvl w:ilvl="5" w:tplc="0416001B" w:tentative="1">
      <w:start w:val="1"/>
      <w:numFmt w:val="lowerRoman"/>
      <w:lvlText w:val="%6."/>
      <w:lvlJc w:val="right"/>
      <w:pPr>
        <w:ind w:left="5045" w:hanging="180"/>
      </w:pPr>
    </w:lvl>
    <w:lvl w:ilvl="6" w:tplc="0416000F" w:tentative="1">
      <w:start w:val="1"/>
      <w:numFmt w:val="decimal"/>
      <w:lvlText w:val="%7."/>
      <w:lvlJc w:val="left"/>
      <w:pPr>
        <w:ind w:left="5765" w:hanging="360"/>
      </w:pPr>
    </w:lvl>
    <w:lvl w:ilvl="7" w:tplc="04160019" w:tentative="1">
      <w:start w:val="1"/>
      <w:numFmt w:val="lowerLetter"/>
      <w:lvlText w:val="%8."/>
      <w:lvlJc w:val="left"/>
      <w:pPr>
        <w:ind w:left="6485" w:hanging="360"/>
      </w:pPr>
    </w:lvl>
    <w:lvl w:ilvl="8" w:tplc="0416001B" w:tentative="1">
      <w:start w:val="1"/>
      <w:numFmt w:val="lowerRoman"/>
      <w:lvlText w:val="%9."/>
      <w:lvlJc w:val="right"/>
      <w:pPr>
        <w:ind w:left="7205" w:hanging="180"/>
      </w:pPr>
    </w:lvl>
  </w:abstractNum>
  <w:num w:numId="1" w16cid:durableId="57676216">
    <w:abstractNumId w:val="2"/>
  </w:num>
  <w:num w:numId="2" w16cid:durableId="1472943243">
    <w:abstractNumId w:val="4"/>
  </w:num>
  <w:num w:numId="3" w16cid:durableId="1116559150">
    <w:abstractNumId w:val="10"/>
  </w:num>
  <w:num w:numId="4" w16cid:durableId="124978922">
    <w:abstractNumId w:val="6"/>
  </w:num>
  <w:num w:numId="5" w16cid:durableId="2137288782">
    <w:abstractNumId w:val="3"/>
  </w:num>
  <w:num w:numId="6" w16cid:durableId="1907645167">
    <w:abstractNumId w:val="11"/>
  </w:num>
  <w:num w:numId="7" w16cid:durableId="892425900">
    <w:abstractNumId w:val="1"/>
  </w:num>
  <w:num w:numId="8" w16cid:durableId="895430148">
    <w:abstractNumId w:val="0"/>
  </w:num>
  <w:num w:numId="9" w16cid:durableId="1160190194">
    <w:abstractNumId w:val="7"/>
  </w:num>
  <w:num w:numId="10" w16cid:durableId="1299653462">
    <w:abstractNumId w:val="5"/>
  </w:num>
  <w:num w:numId="11" w16cid:durableId="1569881342">
    <w:abstractNumId w:val="8"/>
  </w:num>
  <w:num w:numId="12" w16cid:durableId="15032798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3C"/>
    <w:rsid w:val="00014CA2"/>
    <w:rsid w:val="000168F7"/>
    <w:rsid w:val="00056227"/>
    <w:rsid w:val="00080E2C"/>
    <w:rsid w:val="0009136A"/>
    <w:rsid w:val="00092532"/>
    <w:rsid w:val="000A7AB0"/>
    <w:rsid w:val="000B3A9A"/>
    <w:rsid w:val="000B5920"/>
    <w:rsid w:val="000E1899"/>
    <w:rsid w:val="000E6421"/>
    <w:rsid w:val="000F0186"/>
    <w:rsid w:val="000F1237"/>
    <w:rsid w:val="00104637"/>
    <w:rsid w:val="00104F08"/>
    <w:rsid w:val="00113FB7"/>
    <w:rsid w:val="00116C26"/>
    <w:rsid w:val="0012095E"/>
    <w:rsid w:val="001359F5"/>
    <w:rsid w:val="00145472"/>
    <w:rsid w:val="001516A6"/>
    <w:rsid w:val="00154DB4"/>
    <w:rsid w:val="001657DB"/>
    <w:rsid w:val="001834F0"/>
    <w:rsid w:val="00186A0D"/>
    <w:rsid w:val="001A0094"/>
    <w:rsid w:val="001A044D"/>
    <w:rsid w:val="001A6566"/>
    <w:rsid w:val="001A7460"/>
    <w:rsid w:val="001B47D0"/>
    <w:rsid w:val="001C2F41"/>
    <w:rsid w:val="001C52D8"/>
    <w:rsid w:val="001C5DE7"/>
    <w:rsid w:val="001C61C6"/>
    <w:rsid w:val="001D3548"/>
    <w:rsid w:val="001E5925"/>
    <w:rsid w:val="001F2882"/>
    <w:rsid w:val="002049DD"/>
    <w:rsid w:val="00205427"/>
    <w:rsid w:val="0022248B"/>
    <w:rsid w:val="00223E57"/>
    <w:rsid w:val="00224FE0"/>
    <w:rsid w:val="00230C38"/>
    <w:rsid w:val="002376BC"/>
    <w:rsid w:val="00247790"/>
    <w:rsid w:val="00253652"/>
    <w:rsid w:val="0026273C"/>
    <w:rsid w:val="00263BE3"/>
    <w:rsid w:val="00266394"/>
    <w:rsid w:val="002756A7"/>
    <w:rsid w:val="0027576C"/>
    <w:rsid w:val="00286987"/>
    <w:rsid w:val="002C03A7"/>
    <w:rsid w:val="002C475B"/>
    <w:rsid w:val="002C6903"/>
    <w:rsid w:val="002E362A"/>
    <w:rsid w:val="002E4558"/>
    <w:rsid w:val="002E5504"/>
    <w:rsid w:val="002E769C"/>
    <w:rsid w:val="002E7817"/>
    <w:rsid w:val="002F46DC"/>
    <w:rsid w:val="00302EEF"/>
    <w:rsid w:val="0030314E"/>
    <w:rsid w:val="003109F6"/>
    <w:rsid w:val="00323338"/>
    <w:rsid w:val="00323ECD"/>
    <w:rsid w:val="003253A1"/>
    <w:rsid w:val="003370F8"/>
    <w:rsid w:val="00337960"/>
    <w:rsid w:val="003436A3"/>
    <w:rsid w:val="00344E1F"/>
    <w:rsid w:val="00346700"/>
    <w:rsid w:val="003475AE"/>
    <w:rsid w:val="0034788A"/>
    <w:rsid w:val="00350EFA"/>
    <w:rsid w:val="003617D8"/>
    <w:rsid w:val="003635AA"/>
    <w:rsid w:val="0036407F"/>
    <w:rsid w:val="00370722"/>
    <w:rsid w:val="0037408D"/>
    <w:rsid w:val="003773D5"/>
    <w:rsid w:val="00377DAF"/>
    <w:rsid w:val="00380468"/>
    <w:rsid w:val="003867C4"/>
    <w:rsid w:val="00392CE1"/>
    <w:rsid w:val="003A4656"/>
    <w:rsid w:val="003B5956"/>
    <w:rsid w:val="003D0819"/>
    <w:rsid w:val="003D5E4A"/>
    <w:rsid w:val="003D79C7"/>
    <w:rsid w:val="003E6159"/>
    <w:rsid w:val="003E7F14"/>
    <w:rsid w:val="003F7A2B"/>
    <w:rsid w:val="00403453"/>
    <w:rsid w:val="004071B3"/>
    <w:rsid w:val="004131CE"/>
    <w:rsid w:val="004141E2"/>
    <w:rsid w:val="00414761"/>
    <w:rsid w:val="00434397"/>
    <w:rsid w:val="004410DD"/>
    <w:rsid w:val="00441C8E"/>
    <w:rsid w:val="004433F8"/>
    <w:rsid w:val="00446F35"/>
    <w:rsid w:val="00451273"/>
    <w:rsid w:val="00461BA9"/>
    <w:rsid w:val="00464068"/>
    <w:rsid w:val="00467DB9"/>
    <w:rsid w:val="00470B2F"/>
    <w:rsid w:val="00473D21"/>
    <w:rsid w:val="00474658"/>
    <w:rsid w:val="004840BB"/>
    <w:rsid w:val="00495A67"/>
    <w:rsid w:val="004A1239"/>
    <w:rsid w:val="004A38AB"/>
    <w:rsid w:val="004C5F5C"/>
    <w:rsid w:val="004C6520"/>
    <w:rsid w:val="004D2253"/>
    <w:rsid w:val="004D4EBA"/>
    <w:rsid w:val="004D7970"/>
    <w:rsid w:val="004E5A14"/>
    <w:rsid w:val="00502714"/>
    <w:rsid w:val="00512707"/>
    <w:rsid w:val="00516BFF"/>
    <w:rsid w:val="00517A6A"/>
    <w:rsid w:val="005240C5"/>
    <w:rsid w:val="00525349"/>
    <w:rsid w:val="00557D08"/>
    <w:rsid w:val="00561181"/>
    <w:rsid w:val="00561C96"/>
    <w:rsid w:val="00577F77"/>
    <w:rsid w:val="00587AED"/>
    <w:rsid w:val="005A12BA"/>
    <w:rsid w:val="005A2FE8"/>
    <w:rsid w:val="005A51A6"/>
    <w:rsid w:val="005C04D2"/>
    <w:rsid w:val="005C228A"/>
    <w:rsid w:val="005C3CF9"/>
    <w:rsid w:val="005C6F26"/>
    <w:rsid w:val="005D75CF"/>
    <w:rsid w:val="005E1B75"/>
    <w:rsid w:val="005E2274"/>
    <w:rsid w:val="005E6FAB"/>
    <w:rsid w:val="005F6473"/>
    <w:rsid w:val="0060468D"/>
    <w:rsid w:val="00615D47"/>
    <w:rsid w:val="0063430E"/>
    <w:rsid w:val="00634617"/>
    <w:rsid w:val="00643FF9"/>
    <w:rsid w:val="00644105"/>
    <w:rsid w:val="006508A1"/>
    <w:rsid w:val="00652723"/>
    <w:rsid w:val="00666429"/>
    <w:rsid w:val="00675619"/>
    <w:rsid w:val="00681E94"/>
    <w:rsid w:val="006916DD"/>
    <w:rsid w:val="00691F93"/>
    <w:rsid w:val="006953EB"/>
    <w:rsid w:val="006A51BE"/>
    <w:rsid w:val="006B6922"/>
    <w:rsid w:val="006D2188"/>
    <w:rsid w:val="006D4F57"/>
    <w:rsid w:val="007313C3"/>
    <w:rsid w:val="00732BF5"/>
    <w:rsid w:val="00733534"/>
    <w:rsid w:val="0074058C"/>
    <w:rsid w:val="00744EAD"/>
    <w:rsid w:val="00753F62"/>
    <w:rsid w:val="007541D3"/>
    <w:rsid w:val="00754E7E"/>
    <w:rsid w:val="0076591A"/>
    <w:rsid w:val="007771C3"/>
    <w:rsid w:val="00777300"/>
    <w:rsid w:val="00792ED5"/>
    <w:rsid w:val="007955C3"/>
    <w:rsid w:val="007A3688"/>
    <w:rsid w:val="007C454C"/>
    <w:rsid w:val="007C513F"/>
    <w:rsid w:val="007D4C6D"/>
    <w:rsid w:val="007E1F56"/>
    <w:rsid w:val="007F172A"/>
    <w:rsid w:val="007F4175"/>
    <w:rsid w:val="007F58D3"/>
    <w:rsid w:val="0080581A"/>
    <w:rsid w:val="00810E9E"/>
    <w:rsid w:val="0081201F"/>
    <w:rsid w:val="00822F79"/>
    <w:rsid w:val="00845D29"/>
    <w:rsid w:val="00852BF8"/>
    <w:rsid w:val="00860650"/>
    <w:rsid w:val="00862F92"/>
    <w:rsid w:val="008663DC"/>
    <w:rsid w:val="0089407C"/>
    <w:rsid w:val="008A173D"/>
    <w:rsid w:val="008A503F"/>
    <w:rsid w:val="008B09A3"/>
    <w:rsid w:val="008C2F7E"/>
    <w:rsid w:val="008D06C2"/>
    <w:rsid w:val="008D7266"/>
    <w:rsid w:val="008E409B"/>
    <w:rsid w:val="008F094E"/>
    <w:rsid w:val="008F23BF"/>
    <w:rsid w:val="00903DCC"/>
    <w:rsid w:val="00905B15"/>
    <w:rsid w:val="00913754"/>
    <w:rsid w:val="009234AB"/>
    <w:rsid w:val="009243A7"/>
    <w:rsid w:val="00927CB0"/>
    <w:rsid w:val="00932458"/>
    <w:rsid w:val="00936020"/>
    <w:rsid w:val="00942BA3"/>
    <w:rsid w:val="00951392"/>
    <w:rsid w:val="00951B80"/>
    <w:rsid w:val="0097112E"/>
    <w:rsid w:val="009718D0"/>
    <w:rsid w:val="00973F61"/>
    <w:rsid w:val="00976248"/>
    <w:rsid w:val="00977DC7"/>
    <w:rsid w:val="009A663C"/>
    <w:rsid w:val="009C6EA6"/>
    <w:rsid w:val="009D0BF6"/>
    <w:rsid w:val="009F4C78"/>
    <w:rsid w:val="00A00E9C"/>
    <w:rsid w:val="00A0258C"/>
    <w:rsid w:val="00A17C33"/>
    <w:rsid w:val="00A22856"/>
    <w:rsid w:val="00A35A3D"/>
    <w:rsid w:val="00A51F5A"/>
    <w:rsid w:val="00A57C8D"/>
    <w:rsid w:val="00A63B95"/>
    <w:rsid w:val="00A67CAF"/>
    <w:rsid w:val="00A74F83"/>
    <w:rsid w:val="00A96D19"/>
    <w:rsid w:val="00AA06D3"/>
    <w:rsid w:val="00AA51E6"/>
    <w:rsid w:val="00AB0D6C"/>
    <w:rsid w:val="00AB5119"/>
    <w:rsid w:val="00AC5876"/>
    <w:rsid w:val="00AC6C80"/>
    <w:rsid w:val="00AC75D6"/>
    <w:rsid w:val="00AF117C"/>
    <w:rsid w:val="00AF6DDF"/>
    <w:rsid w:val="00AF7A31"/>
    <w:rsid w:val="00B15ECD"/>
    <w:rsid w:val="00B2297D"/>
    <w:rsid w:val="00B22CC3"/>
    <w:rsid w:val="00B30D81"/>
    <w:rsid w:val="00B32E71"/>
    <w:rsid w:val="00B70C9B"/>
    <w:rsid w:val="00B73530"/>
    <w:rsid w:val="00B74780"/>
    <w:rsid w:val="00B80501"/>
    <w:rsid w:val="00B87485"/>
    <w:rsid w:val="00B87B76"/>
    <w:rsid w:val="00B90681"/>
    <w:rsid w:val="00B91493"/>
    <w:rsid w:val="00B95139"/>
    <w:rsid w:val="00BD4F7E"/>
    <w:rsid w:val="00BE65AC"/>
    <w:rsid w:val="00BF0B37"/>
    <w:rsid w:val="00C01F84"/>
    <w:rsid w:val="00C0241E"/>
    <w:rsid w:val="00C02936"/>
    <w:rsid w:val="00C02B07"/>
    <w:rsid w:val="00C036D4"/>
    <w:rsid w:val="00C14B22"/>
    <w:rsid w:val="00C14EE2"/>
    <w:rsid w:val="00C305B3"/>
    <w:rsid w:val="00C3550C"/>
    <w:rsid w:val="00C37A10"/>
    <w:rsid w:val="00C425CA"/>
    <w:rsid w:val="00C542CD"/>
    <w:rsid w:val="00C76E34"/>
    <w:rsid w:val="00CA003D"/>
    <w:rsid w:val="00CA236E"/>
    <w:rsid w:val="00CA2CF5"/>
    <w:rsid w:val="00CE1DCA"/>
    <w:rsid w:val="00CE2AC1"/>
    <w:rsid w:val="00CE5BF0"/>
    <w:rsid w:val="00CE7766"/>
    <w:rsid w:val="00CF080D"/>
    <w:rsid w:val="00CF0ECB"/>
    <w:rsid w:val="00CF6E21"/>
    <w:rsid w:val="00D05597"/>
    <w:rsid w:val="00D13A3F"/>
    <w:rsid w:val="00D20996"/>
    <w:rsid w:val="00D241CB"/>
    <w:rsid w:val="00D519E6"/>
    <w:rsid w:val="00D60433"/>
    <w:rsid w:val="00D605CC"/>
    <w:rsid w:val="00D61F98"/>
    <w:rsid w:val="00D7610D"/>
    <w:rsid w:val="00D9452F"/>
    <w:rsid w:val="00DA350E"/>
    <w:rsid w:val="00DA555B"/>
    <w:rsid w:val="00DC596A"/>
    <w:rsid w:val="00DD2DE4"/>
    <w:rsid w:val="00DE51AE"/>
    <w:rsid w:val="00E06872"/>
    <w:rsid w:val="00E10EF5"/>
    <w:rsid w:val="00E147BD"/>
    <w:rsid w:val="00E22780"/>
    <w:rsid w:val="00E439DC"/>
    <w:rsid w:val="00E64518"/>
    <w:rsid w:val="00E64689"/>
    <w:rsid w:val="00E674A8"/>
    <w:rsid w:val="00EA21D2"/>
    <w:rsid w:val="00EA3214"/>
    <w:rsid w:val="00EA7DD5"/>
    <w:rsid w:val="00EB0404"/>
    <w:rsid w:val="00EB3E83"/>
    <w:rsid w:val="00EB4203"/>
    <w:rsid w:val="00EC1DF4"/>
    <w:rsid w:val="00EC6BF9"/>
    <w:rsid w:val="00ED0340"/>
    <w:rsid w:val="00EE3C11"/>
    <w:rsid w:val="00EE5E13"/>
    <w:rsid w:val="00F07D56"/>
    <w:rsid w:val="00F1325F"/>
    <w:rsid w:val="00F13C75"/>
    <w:rsid w:val="00F13D8E"/>
    <w:rsid w:val="00F24876"/>
    <w:rsid w:val="00F32966"/>
    <w:rsid w:val="00F37E92"/>
    <w:rsid w:val="00F4563C"/>
    <w:rsid w:val="00F52FFC"/>
    <w:rsid w:val="00F56AD5"/>
    <w:rsid w:val="00F641AA"/>
    <w:rsid w:val="00F87E7A"/>
    <w:rsid w:val="00F973F2"/>
    <w:rsid w:val="00FC4EC1"/>
    <w:rsid w:val="00FD422D"/>
    <w:rsid w:val="2EF915EB"/>
    <w:rsid w:val="52A46FA1"/>
    <w:rsid w:val="6CF7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146ECF7"/>
  <w15:docId w15:val="{0D18E458-66EF-4C16-8D1C-BF881A48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2EEF"/>
    <w:rPr>
      <w:rFonts w:ascii="Arial" w:hAnsi="Arial"/>
      <w:sz w:val="24"/>
    </w:rPr>
  </w:style>
  <w:style w:type="paragraph" w:styleId="Ttulo3">
    <w:name w:val="heading 3"/>
    <w:basedOn w:val="Normal"/>
    <w:next w:val="Normal"/>
    <w:qFormat/>
    <w:rsid w:val="00B22CC3"/>
    <w:pPr>
      <w:keepNext/>
      <w:tabs>
        <w:tab w:val="left" w:pos="0"/>
        <w:tab w:val="left" w:pos="1985"/>
      </w:tabs>
      <w:spacing w:after="120" w:line="216" w:lineRule="auto"/>
      <w:outlineLvl w:val="2"/>
    </w:pPr>
    <w:rPr>
      <w:rFonts w:ascii="Univers" w:hAnsi="Univers"/>
      <w:b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F45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F4563C"/>
    <w:pPr>
      <w:tabs>
        <w:tab w:val="center" w:pos="4419"/>
        <w:tab w:val="right" w:pos="8838"/>
      </w:tabs>
    </w:pPr>
    <w:rPr>
      <w:rFonts w:ascii="Times New Roman" w:hAnsi="Times New Roman"/>
      <w:sz w:val="22"/>
    </w:rPr>
  </w:style>
  <w:style w:type="paragraph" w:styleId="Cabealho">
    <w:name w:val="header"/>
    <w:basedOn w:val="Normal"/>
    <w:link w:val="CabealhoChar"/>
    <w:uiPriority w:val="99"/>
    <w:rsid w:val="0063461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634617"/>
    <w:rPr>
      <w:rFonts w:ascii="Arial" w:hAnsi="Arial"/>
      <w:sz w:val="24"/>
    </w:rPr>
  </w:style>
  <w:style w:type="paragraph" w:styleId="Textodebalo">
    <w:name w:val="Balloon Text"/>
    <w:basedOn w:val="Normal"/>
    <w:link w:val="TextodebaloChar"/>
    <w:rsid w:val="00344E1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344E1F"/>
    <w:rPr>
      <w:rFonts w:ascii="Tahoma" w:hAnsi="Tahoma" w:cs="Tahoma"/>
      <w:sz w:val="16"/>
      <w:szCs w:val="16"/>
    </w:rPr>
  </w:style>
  <w:style w:type="character" w:customStyle="1" w:styleId="RodapChar">
    <w:name w:val="Rodapé Char"/>
    <w:basedOn w:val="Fontepargpadro"/>
    <w:link w:val="Rodap"/>
    <w:uiPriority w:val="99"/>
    <w:rsid w:val="0012095E"/>
    <w:rPr>
      <w:sz w:val="22"/>
    </w:rPr>
  </w:style>
  <w:style w:type="paragraph" w:styleId="PargrafodaLista">
    <w:name w:val="List Paragraph"/>
    <w:basedOn w:val="Normal"/>
    <w:uiPriority w:val="34"/>
    <w:qFormat/>
    <w:rsid w:val="0043439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9234AB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234AB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234AB"/>
    <w:rPr>
      <w:rFonts w:ascii="Arial" w:hAnsi="Arial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9234A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9234AB"/>
    <w:rPr>
      <w:rFonts w:ascii="Arial" w:hAnsi="Arial"/>
      <w:b/>
      <w:bCs/>
      <w:sz w:val="24"/>
      <w:szCs w:val="24"/>
    </w:rPr>
  </w:style>
  <w:style w:type="paragraph" w:styleId="NormalWeb">
    <w:name w:val="Normal (Web)"/>
    <w:basedOn w:val="Normal"/>
    <w:semiHidden/>
    <w:unhideWhenUsed/>
    <w:rsid w:val="001657DB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efca8-9a32-4951-9aa9-fdd8316ae22d">
      <Terms xmlns="http://schemas.microsoft.com/office/infopath/2007/PartnerControls"/>
    </lcf76f155ced4ddcb4097134ff3c332f>
    <TaxCatchAll xmlns="74326119-15a8-4521-ba40-58d02aed29f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F327011E74BFC4A9EDD4FF0D78D2664" ma:contentTypeVersion="14" ma:contentTypeDescription="Crie um novo documento." ma:contentTypeScope="" ma:versionID="c60d260dd59545652b150dfc1f96b4c9">
  <xsd:schema xmlns:xsd="http://www.w3.org/2001/XMLSchema" xmlns:xs="http://www.w3.org/2001/XMLSchema" xmlns:p="http://schemas.microsoft.com/office/2006/metadata/properties" xmlns:ns2="2bcefca8-9a32-4951-9aa9-fdd8316ae22d" xmlns:ns3="74326119-15a8-4521-ba40-58d02aed29fa" targetNamespace="http://schemas.microsoft.com/office/2006/metadata/properties" ma:root="true" ma:fieldsID="e0726902158d4a3f27b631715fad1def" ns2:_="" ns3:_="">
    <xsd:import namespace="2bcefca8-9a32-4951-9aa9-fdd8316ae22d"/>
    <xsd:import namespace="74326119-15a8-4521-ba40-58d02aed29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efca8-9a32-4951-9aa9-fdd8316ae2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26119-15a8-4521-ba40-58d02aed29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4aca0fa-63c0-4607-89f1-b0c5f8b7c416}" ma:internalName="TaxCatchAll" ma:showField="CatchAllData" ma:web="74326119-15a8-4521-ba40-58d02aed29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CA6E83-4141-43FD-9A1E-35BA6770F2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24623E-8C46-480F-B9BA-9CDAD9CDFDA8}">
  <ds:schemaRefs>
    <ds:schemaRef ds:uri="http://schemas.microsoft.com/office/2006/metadata/properties"/>
    <ds:schemaRef ds:uri="http://schemas.microsoft.com/office/infopath/2007/PartnerControls"/>
    <ds:schemaRef ds:uri="2bcefca8-9a32-4951-9aa9-fdd8316ae22d"/>
    <ds:schemaRef ds:uri="74326119-15a8-4521-ba40-58d02aed29fa"/>
  </ds:schemaRefs>
</ds:datastoreItem>
</file>

<file path=customXml/itemProps3.xml><?xml version="1.0" encoding="utf-8"?>
<ds:datastoreItem xmlns:ds="http://schemas.openxmlformats.org/officeDocument/2006/customXml" ds:itemID="{EF54E5A6-204A-4341-974A-A4F4944AE1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FE4867-8659-4DD1-B711-D88DB69E7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efca8-9a32-4951-9aa9-fdd8316ae22d"/>
    <ds:schemaRef ds:uri="74326119-15a8-4521-ba40-58d02aed29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63</Characters>
  <Application>Microsoft Office Word</Application>
  <DocSecurity>0</DocSecurity>
  <Lines>14</Lines>
  <Paragraphs>4</Paragraphs>
  <ScaleCrop>false</ScaleCrop>
  <Company>.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jpedras</dc:creator>
  <cp:lastModifiedBy>Sarah Nascimento Silva</cp:lastModifiedBy>
  <cp:revision>11</cp:revision>
  <cp:lastPrinted>2018-09-10T21:08:00Z</cp:lastPrinted>
  <dcterms:created xsi:type="dcterms:W3CDTF">2021-01-27T22:36:00Z</dcterms:created>
  <dcterms:modified xsi:type="dcterms:W3CDTF">2024-09-1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27011E74BFC4A9EDD4FF0D78D2664</vt:lpwstr>
  </property>
  <property fmtid="{D5CDD505-2E9C-101B-9397-08002B2CF9AE}" pid="3" name="Order">
    <vt:r8>8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</Properties>
</file>